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97F63" w14:textId="043AB014" w:rsidR="00D54540" w:rsidRDefault="00AF17F8" w:rsidP="006421B4">
      <w:pPr>
        <w:spacing w:after="200" w:line="276" w:lineRule="auto"/>
        <w:outlineLvl w:val="1"/>
        <w:rPr>
          <w:rFonts w:ascii="Times New Roman" w:eastAsia="Calibri" w:hAnsi="Times New Roman" w:cs="Times New Roman"/>
          <w:b/>
          <w:sz w:val="24"/>
          <w:szCs w:val="28"/>
        </w:rPr>
      </w:pPr>
      <w:r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532EC1" wp14:editId="7E7789D2">
                <wp:simplePos x="0" y="0"/>
                <wp:positionH relativeFrom="column">
                  <wp:posOffset>5715</wp:posOffset>
                </wp:positionH>
                <wp:positionV relativeFrom="paragraph">
                  <wp:posOffset>998220</wp:posOffset>
                </wp:positionV>
                <wp:extent cx="1547495" cy="323215"/>
                <wp:effectExtent l="5715" t="7620" r="8890" b="12065"/>
                <wp:wrapNone/>
                <wp:docPr id="24" name="Rectangle: Rounded Corner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78B2D4" w14:textId="77777777" w:rsidR="00D671CE" w:rsidRPr="00CA70F8" w:rsidRDefault="00D671CE" w:rsidP="009E5C6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</w:pPr>
                            <w:r w:rsidRPr="00CA70F8"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532EC1" id="Rectangle: Rounded Corners 24" o:spid="_x0000_s1026" style="position:absolute;margin-left:.45pt;margin-top:7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" fillcolor="#a9c7fd">
                <v:textbox inset="3.6pt,,3.6pt">
                  <w:txbxContent>
                    <w:p w14:paraId="3F78B2D4" w14:textId="77777777" w:rsidR="00D671CE" w:rsidRPr="00CA70F8" w:rsidRDefault="00D671CE" w:rsidP="009E5C69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</w:pPr>
                      <w:r w:rsidRPr="00CA70F8"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134953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w:t xml:space="preserve">Multimedia Appendix </w:t>
      </w:r>
      <w:r w:rsidR="00F27C5D">
        <w:rPr>
          <w:rFonts w:ascii="Times New Roman" w:eastAsia="Calibri" w:hAnsi="Times New Roman" w:cs="Times New Roman"/>
          <w:b/>
          <w:noProof/>
          <w:sz w:val="24"/>
          <w:szCs w:val="28"/>
        </w:rPr>
        <w:t>A3</w:t>
      </w:r>
      <w:r w:rsidRPr="00F87973">
        <w:rPr>
          <w:rFonts w:ascii="Times New Roman" w:eastAsia="Calibri" w:hAnsi="Times New Roman" w:cs="Times New Roman"/>
          <w:bCs/>
          <w:sz w:val="24"/>
          <w:szCs w:val="28"/>
        </w:rPr>
        <w:t xml:space="preserve">. </w:t>
      </w:r>
      <w:r w:rsidR="006421B4" w:rsidRPr="009B7B07">
        <w:rPr>
          <w:rFonts w:ascii="Times New Roman" w:eastAsia="Calibri" w:hAnsi="Times New Roman" w:cs="Times New Roman"/>
          <w:b/>
          <w:sz w:val="24"/>
          <w:szCs w:val="28"/>
        </w:rPr>
        <w:t>CONSORT</w:t>
      </w:r>
      <w:r w:rsidR="006421B4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r w:rsidR="006421B4" w:rsidRPr="009B7B07">
        <w:rPr>
          <w:rFonts w:ascii="Times New Roman" w:eastAsia="Calibri" w:hAnsi="Times New Roman" w:cs="Times New Roman"/>
          <w:b/>
          <w:sz w:val="24"/>
          <w:szCs w:val="28"/>
        </w:rPr>
        <w:t>diag</w:t>
      </w:r>
      <w:r w:rsidR="00B53167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B251B5E" wp14:editId="11A78005">
                <wp:simplePos x="0" y="0"/>
                <wp:positionH relativeFrom="column">
                  <wp:posOffset>2937510</wp:posOffset>
                </wp:positionH>
                <wp:positionV relativeFrom="paragraph">
                  <wp:posOffset>2524760</wp:posOffset>
                </wp:positionV>
                <wp:extent cx="2103120" cy="320040"/>
                <wp:effectExtent l="0" t="0" r="68580" b="60960"/>
                <wp:wrapNone/>
                <wp:docPr id="2" name="Connector: Elb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03120" cy="32004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8420E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2" o:spid="_x0000_s1026" type="#_x0000_t33" style="position:absolute;margin-left:231.3pt;margin-top:198.8pt;width:165.6pt;height:25.2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B53167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7E5752D" wp14:editId="37F8FE58">
                <wp:simplePos x="0" y="0"/>
                <wp:positionH relativeFrom="column">
                  <wp:posOffset>876935</wp:posOffset>
                </wp:positionH>
                <wp:positionV relativeFrom="paragraph">
                  <wp:posOffset>2524760</wp:posOffset>
                </wp:positionV>
                <wp:extent cx="2103120" cy="323850"/>
                <wp:effectExtent l="76200" t="0" r="11430" b="57150"/>
                <wp:wrapNone/>
                <wp:docPr id="14" name="Connector: Elb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103120" cy="3238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779AE" id="Connector: Elbow 14" o:spid="_x0000_s1026" type="#_x0000_t33" style="position:absolute;margin-left:69.05pt;margin-top:198.8pt;width:165.6pt;height:25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">
                <v:stroke endarrow="block"/>
                <v:shadow color="#ccc"/>
              </v:shape>
            </w:pict>
          </mc:Fallback>
        </mc:AlternateContent>
      </w:r>
      <w:r w:rsidR="00B53167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0A7D9D" wp14:editId="769718D1">
                <wp:simplePos x="0" y="0"/>
                <wp:positionH relativeFrom="margin">
                  <wp:posOffset>2171700</wp:posOffset>
                </wp:positionH>
                <wp:positionV relativeFrom="paragraph">
                  <wp:posOffset>1936750</wp:posOffset>
                </wp:positionV>
                <wp:extent cx="1611630" cy="342900"/>
                <wp:effectExtent l="0" t="0" r="2667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18088" w14:textId="77777777" w:rsidR="00D671CE" w:rsidRPr="00172316" w:rsidRDefault="00D671CE" w:rsidP="009E5C69">
                            <w:pPr>
                              <w:widowControl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463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0A7D9D" id="Rectangle 7" o:spid="_x0000_s1027" style="position:absolute;margin-left:171pt;margin-top:152.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">
                <v:textbox inset=",7.2pt,,7.2pt">
                  <w:txbxContent>
                    <w:p w14:paraId="7AF18088" w14:textId="77777777" w:rsidR="00D671CE" w:rsidRPr="00172316" w:rsidRDefault="00D671CE" w:rsidP="009E5C69">
                      <w:pPr>
                        <w:widowControl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463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53167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897B50" wp14:editId="224479DF">
                <wp:simplePos x="0" y="0"/>
                <wp:positionH relativeFrom="column">
                  <wp:posOffset>3800475</wp:posOffset>
                </wp:positionH>
                <wp:positionV relativeFrom="paragraph">
                  <wp:posOffset>1086485</wp:posOffset>
                </wp:positionV>
                <wp:extent cx="2560320" cy="771525"/>
                <wp:effectExtent l="0" t="0" r="1143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032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8B87E" w14:textId="77777777" w:rsidR="00D671CE" w:rsidRPr="00D67ACA" w:rsidRDefault="00D671CE" w:rsidP="00D67ACA">
                            <w:pPr>
                              <w:spacing w:line="240" w:lineRule="auto"/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7ACA">
                              <w:rPr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 (n= 110)</w:t>
                            </w:r>
                          </w:p>
                          <w:p w14:paraId="2D0A7CC3" w14:textId="09A124B1" w:rsidR="00D671CE" w:rsidRPr="005C6DA1" w:rsidRDefault="005C6DA1" w:rsidP="00D67ACA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I</w:t>
                            </w:r>
                            <w:r w:rsidR="00D671CE" w:rsidRPr="005C6DA1">
                              <w:rPr>
                                <w:sz w:val="20"/>
                                <w:szCs w:val="20"/>
                                <w:lang w:val="en-CA"/>
                              </w:rPr>
                              <w:t>nclusion criteria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not met</w:t>
                            </w:r>
                            <w:r w:rsidR="00D671CE" w:rsidRPr="005C6DA1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 47)</w:t>
                            </w:r>
                          </w:p>
                          <w:p w14:paraId="06610728" w14:textId="2473C916" w:rsidR="00D671CE" w:rsidRPr="005C6DA1" w:rsidRDefault="00D671CE" w:rsidP="005C6DA1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C6DA1">
                              <w:rPr>
                                <w:sz w:val="20"/>
                                <w:szCs w:val="20"/>
                                <w:lang w:val="en-CA"/>
                              </w:rPr>
                              <w:t>Declined to participate (n= 63)</w:t>
                            </w:r>
                          </w:p>
                          <w:p w14:paraId="535C337E" w14:textId="77777777" w:rsidR="00D671CE" w:rsidRPr="00172316" w:rsidRDefault="00D671CE" w:rsidP="009E5C69">
                            <w:pPr>
                              <w:ind w:left="360" w:hanging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97B50" id="Rectangle 4" o:spid="_x0000_s1028" style="position:absolute;margin-left:299.25pt;margin-top:85.55pt;width:201.6pt;height:6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">
                <v:textbox inset=",7.2pt,,7.2pt">
                  <w:txbxContent>
                    <w:p w14:paraId="3A38B87E" w14:textId="77777777" w:rsidR="00D671CE" w:rsidRPr="00D67ACA" w:rsidRDefault="00D671CE" w:rsidP="00D67ACA">
                      <w:pPr>
                        <w:spacing w:line="240" w:lineRule="auto"/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D67ACA">
                        <w:rPr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 (n= 110)</w:t>
                      </w:r>
                    </w:p>
                    <w:p w14:paraId="2D0A7CC3" w14:textId="09A124B1" w:rsidR="00D671CE" w:rsidRPr="005C6DA1" w:rsidRDefault="005C6DA1" w:rsidP="00D67ACA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line="240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I</w:t>
                      </w:r>
                      <w:r w:rsidR="00D671CE" w:rsidRPr="005C6DA1">
                        <w:rPr>
                          <w:sz w:val="20"/>
                          <w:szCs w:val="20"/>
                          <w:lang w:val="en-CA"/>
                        </w:rPr>
                        <w:t>nclusion criteria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not met</w:t>
                      </w:r>
                      <w:r w:rsidR="00D671CE" w:rsidRPr="005C6DA1">
                        <w:rPr>
                          <w:sz w:val="20"/>
                          <w:szCs w:val="20"/>
                          <w:lang w:val="en-CA"/>
                        </w:rPr>
                        <w:t xml:space="preserve"> (n= 47)</w:t>
                      </w:r>
                    </w:p>
                    <w:p w14:paraId="06610728" w14:textId="2473C916" w:rsidR="00D671CE" w:rsidRPr="005C6DA1" w:rsidRDefault="00D671CE" w:rsidP="005C6DA1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5C6DA1">
                        <w:rPr>
                          <w:sz w:val="20"/>
                          <w:szCs w:val="20"/>
                          <w:lang w:val="en-CA"/>
                        </w:rPr>
                        <w:t>Declined to participate (n= 63)</w:t>
                      </w:r>
                    </w:p>
                    <w:p w14:paraId="535C337E" w14:textId="77777777" w:rsidR="00D671CE" w:rsidRPr="00172316" w:rsidRDefault="00D671CE" w:rsidP="009E5C69">
                      <w:pPr>
                        <w:ind w:left="360" w:hanging="36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53167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45FCB20" wp14:editId="4D37F8F1">
                <wp:simplePos x="0" y="0"/>
                <wp:positionH relativeFrom="column">
                  <wp:posOffset>2973070</wp:posOffset>
                </wp:positionH>
                <wp:positionV relativeFrom="paragraph">
                  <wp:posOffset>1471930</wp:posOffset>
                </wp:positionV>
                <wp:extent cx="822960" cy="635"/>
                <wp:effectExtent l="0" t="76200" r="15240" b="9461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296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3AE3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34.1pt;margin-top:115.9pt;width:64.8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A32068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F95EBD" wp14:editId="77561B60">
                <wp:simplePos x="0" y="0"/>
                <wp:positionH relativeFrom="margin">
                  <wp:align>center</wp:align>
                </wp:positionH>
                <wp:positionV relativeFrom="paragraph">
                  <wp:posOffset>623570</wp:posOffset>
                </wp:positionV>
                <wp:extent cx="2000250" cy="397510"/>
                <wp:effectExtent l="0" t="0" r="19050" b="2159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A6555" w14:textId="77777777" w:rsidR="00D671CE" w:rsidRPr="00135155" w:rsidRDefault="00D671CE" w:rsidP="009E5C6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35155">
                              <w:rPr>
                                <w:sz w:val="20"/>
                                <w:szCs w:val="20"/>
                                <w:lang w:val="en-CA"/>
                              </w:rPr>
                              <w:t>Assessed for eligibility (n=5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F95EBD" id="Rectangle 3" o:spid="_x0000_s1029" style="position:absolute;margin-left:0;margin-top:49.1pt;width:157.5pt;height:31.3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">
                <v:textbox inset=",7.2pt,,7.2pt">
                  <w:txbxContent>
                    <w:p w14:paraId="3BDA6555" w14:textId="77777777" w:rsidR="00D671CE" w:rsidRPr="00135155" w:rsidRDefault="00D671CE" w:rsidP="009E5C6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35155">
                        <w:rPr>
                          <w:sz w:val="20"/>
                          <w:szCs w:val="20"/>
                          <w:lang w:val="en-CA"/>
                        </w:rPr>
                        <w:t>Assessed for eligibility (n=57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32068" w:rsidRPr="009B7B07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A604ED1" wp14:editId="60711587">
                <wp:simplePos x="0" y="0"/>
                <wp:positionH relativeFrom="margin">
                  <wp:posOffset>2973705</wp:posOffset>
                </wp:positionH>
                <wp:positionV relativeFrom="paragraph">
                  <wp:posOffset>1030605</wp:posOffset>
                </wp:positionV>
                <wp:extent cx="635" cy="1490472"/>
                <wp:effectExtent l="76200" t="0" r="75565" b="5270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904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985B7" id="Straight Arrow Connector 8" o:spid="_x0000_s1026" type="#_x0000_t32" style="position:absolute;margin-left:234.15pt;margin-top:81.15pt;width:.05pt;height:117.3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KxmsAIAAKc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">
                <v:stroke endarrow="block"/>
                <v:shadow color="#ccc"/>
                <w10:wrap anchorx="margin"/>
              </v:shape>
            </w:pict>
          </mc:Fallback>
        </mc:AlternateContent>
      </w:r>
      <w:r w:rsidR="006421B4" w:rsidRPr="009B7B07">
        <w:rPr>
          <w:rFonts w:ascii="Times New Roman" w:eastAsia="Calibri" w:hAnsi="Times New Roman" w:cs="Times New Roman"/>
          <w:b/>
          <w:sz w:val="24"/>
          <w:szCs w:val="28"/>
        </w:rPr>
        <w:t>ram</w:t>
      </w:r>
    </w:p>
    <w:bookmarkStart w:id="0" w:name="_GoBack"/>
    <w:bookmarkEnd w:id="0"/>
    <w:p w14:paraId="5253AEF3" w14:textId="3E338339" w:rsidR="00D54540" w:rsidRDefault="002B4F79">
      <w:pPr>
        <w:spacing w:line="240" w:lineRule="auto"/>
        <w:rPr>
          <w:rFonts w:ascii="Times New Roman" w:eastAsia="Calibri" w:hAnsi="Times New Roman" w:cs="Times New Roman"/>
          <w:b/>
          <w:sz w:val="24"/>
          <w:szCs w:val="28"/>
        </w:rPr>
      </w:pPr>
      <w:r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FEF41E9" wp14:editId="02ECCDD2">
                <wp:simplePos x="0" y="0"/>
                <wp:positionH relativeFrom="column">
                  <wp:posOffset>5036820</wp:posOffset>
                </wp:positionH>
                <wp:positionV relativeFrom="paragraph">
                  <wp:posOffset>5035550</wp:posOffset>
                </wp:positionV>
                <wp:extent cx="1905" cy="333375"/>
                <wp:effectExtent l="76200" t="0" r="74295" b="4762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05" cy="333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61E062" id="Straight Arrow Connector 20" o:spid="_x0000_s1026" type="#_x0000_t32" style="position:absolute;margin-left:396.6pt;margin-top:396.5pt;width:.15pt;height:26.25pt;flip:x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05DBB7D" wp14:editId="730C31FD">
                <wp:simplePos x="0" y="0"/>
                <wp:positionH relativeFrom="column">
                  <wp:posOffset>5038090</wp:posOffset>
                </wp:positionH>
                <wp:positionV relativeFrom="paragraph">
                  <wp:posOffset>3893185</wp:posOffset>
                </wp:positionV>
                <wp:extent cx="635" cy="390525"/>
                <wp:effectExtent l="76200" t="0" r="75565" b="4762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935699" id="Straight Arrow Connector 15" o:spid="_x0000_s1026" type="#_x0000_t32" style="position:absolute;margin-left:396.7pt;margin-top:306.55pt;width:.05pt;height:30.75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D67ACA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D7983A" wp14:editId="2D907DB4">
                <wp:simplePos x="0" y="0"/>
                <wp:positionH relativeFrom="column">
                  <wp:posOffset>-472440</wp:posOffset>
                </wp:positionH>
                <wp:positionV relativeFrom="paragraph">
                  <wp:posOffset>5372735</wp:posOffset>
                </wp:positionV>
                <wp:extent cx="2651760" cy="1188720"/>
                <wp:effectExtent l="0" t="0" r="15240" b="1143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1760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F463A" w14:textId="77777777" w:rsidR="00DD41FF" w:rsidRPr="00CA70F8" w:rsidRDefault="00D671CE" w:rsidP="00D67ACA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 w:rsidRPr="00CA70F8"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Analyzed (n= 181)</w:t>
                            </w:r>
                          </w:p>
                          <w:p w14:paraId="5763FDFB" w14:textId="67A32B62" w:rsidR="00D671CE" w:rsidRPr="00CA70F8" w:rsidRDefault="00D671CE" w:rsidP="00F90E33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tabs>
                                <w:tab w:val="left" w:pos="360"/>
                              </w:tabs>
                              <w:spacing w:line="276" w:lineRule="auto"/>
                              <w:ind w:left="54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A70F8"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 w:rsidR="00252071" w:rsidRPr="00CA70F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6</w:t>
                            </w:r>
                            <w:r w:rsidR="00663792" w:rsidRPr="00CA70F8">
                              <w:rPr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252071" w:rsidRPr="00CA70F8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CA70F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321375AE" w14:textId="63B09758" w:rsidR="00D671CE" w:rsidRPr="001566BA" w:rsidRDefault="009F245B" w:rsidP="00F90E33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line="276" w:lineRule="auto"/>
                              <w:ind w:left="1080"/>
                              <w:rPr>
                                <w:rFonts w:cs="Calibri"/>
                                <w:sz w:val="18"/>
                                <w:szCs w:val="20"/>
                              </w:rPr>
                            </w:pPr>
                            <w:r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>F</w:t>
                            </w:r>
                            <w:r w:rsidR="00D671CE"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>ake participant (n=61)</w:t>
                            </w:r>
                          </w:p>
                          <w:p w14:paraId="2F96527A" w14:textId="2A543D51" w:rsidR="00D671CE" w:rsidRPr="001566BA" w:rsidRDefault="00663792" w:rsidP="00F90E33">
                            <w:pPr>
                              <w:numPr>
                                <w:ilvl w:val="0"/>
                                <w:numId w:val="34"/>
                              </w:numPr>
                              <w:spacing w:line="276" w:lineRule="auto"/>
                              <w:ind w:left="1080"/>
                              <w:rPr>
                                <w:rFonts w:cs="Calibri"/>
                                <w:sz w:val="18"/>
                                <w:szCs w:val="20"/>
                              </w:rPr>
                            </w:pPr>
                            <w:r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 xml:space="preserve">Incomplete </w:t>
                            </w:r>
                            <w:r w:rsidR="001566BA"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 xml:space="preserve">BL </w:t>
                            </w:r>
                            <w:r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>survey</w:t>
                            </w:r>
                            <w:r w:rsidR="00D671CE"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0A30F7"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>4</w:t>
                            </w:r>
                            <w:r w:rsidR="00D671CE" w:rsidRPr="001566BA">
                              <w:rPr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6A65954" w14:textId="227F691F" w:rsidR="00663792" w:rsidRPr="001566BA" w:rsidRDefault="00663792" w:rsidP="00F90E33">
                            <w:pPr>
                              <w:numPr>
                                <w:ilvl w:val="0"/>
                                <w:numId w:val="34"/>
                              </w:numPr>
                              <w:spacing w:line="276" w:lineRule="auto"/>
                              <w:ind w:left="1080"/>
                              <w:rPr>
                                <w:rFonts w:cs="Calibri"/>
                                <w:sz w:val="18"/>
                                <w:szCs w:val="20"/>
                              </w:rPr>
                            </w:pPr>
                            <w:r w:rsidRPr="001566BA">
                              <w:rPr>
                                <w:rFonts w:cs="Calibri"/>
                                <w:sz w:val="18"/>
                                <w:szCs w:val="20"/>
                              </w:rPr>
                              <w:t>Invalid email (n=1)</w:t>
                            </w:r>
                          </w:p>
                          <w:p w14:paraId="391B7012" w14:textId="77777777" w:rsidR="00F70D13" w:rsidRDefault="00F70D13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D7983A" id="Rectangle 23" o:spid="_x0000_s1030" style="position:absolute;margin-left:-37.2pt;margin-top:423.05pt;width:208.8pt;height:9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">
                <v:textbox inset=",7.2pt,,7.2pt">
                  <w:txbxContent>
                    <w:p w14:paraId="6CCF463A" w14:textId="77777777" w:rsidR="00DD41FF" w:rsidRPr="00CA70F8" w:rsidRDefault="00D671CE" w:rsidP="00D67ACA">
                      <w:pPr>
                        <w:spacing w:line="276" w:lineRule="auto"/>
                        <w:rPr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 w:rsidRPr="00CA70F8"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Analyzed (n= 181)</w:t>
                      </w:r>
                    </w:p>
                    <w:p w14:paraId="5763FDFB" w14:textId="67A32B62" w:rsidR="00D671CE" w:rsidRPr="00CA70F8" w:rsidRDefault="00D671CE" w:rsidP="00F90E33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tabs>
                          <w:tab w:val="left" w:pos="360"/>
                        </w:tabs>
                        <w:spacing w:line="276" w:lineRule="auto"/>
                        <w:ind w:left="54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CA70F8">
                        <w:rPr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 w:rsidR="00252071" w:rsidRPr="00CA70F8">
                        <w:rPr>
                          <w:sz w:val="20"/>
                          <w:szCs w:val="20"/>
                          <w:lang w:val="en-CA"/>
                        </w:rPr>
                        <w:t xml:space="preserve"> (n=6</w:t>
                      </w:r>
                      <w:r w:rsidR="00663792" w:rsidRPr="00CA70F8">
                        <w:rPr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252071" w:rsidRPr="00CA70F8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CA70F8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321375AE" w14:textId="63B09758" w:rsidR="00D671CE" w:rsidRPr="001566BA" w:rsidRDefault="009F245B" w:rsidP="00F90E33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line="276" w:lineRule="auto"/>
                        <w:ind w:left="1080"/>
                        <w:rPr>
                          <w:rFonts w:cs="Calibri"/>
                          <w:sz w:val="18"/>
                          <w:szCs w:val="20"/>
                        </w:rPr>
                      </w:pPr>
                      <w:r w:rsidRPr="001566BA">
                        <w:rPr>
                          <w:sz w:val="18"/>
                          <w:szCs w:val="20"/>
                          <w:lang w:val="en-CA"/>
                        </w:rPr>
                        <w:t>F</w:t>
                      </w:r>
                      <w:r w:rsidR="00D671CE" w:rsidRPr="001566BA">
                        <w:rPr>
                          <w:sz w:val="18"/>
                          <w:szCs w:val="20"/>
                          <w:lang w:val="en-CA"/>
                        </w:rPr>
                        <w:t>ake participant (n=61)</w:t>
                      </w:r>
                    </w:p>
                    <w:p w14:paraId="2F96527A" w14:textId="2A543D51" w:rsidR="00D671CE" w:rsidRPr="001566BA" w:rsidRDefault="00663792" w:rsidP="00F90E33">
                      <w:pPr>
                        <w:numPr>
                          <w:ilvl w:val="0"/>
                          <w:numId w:val="34"/>
                        </w:numPr>
                        <w:spacing w:line="276" w:lineRule="auto"/>
                        <w:ind w:left="1080"/>
                        <w:rPr>
                          <w:rFonts w:cs="Calibri"/>
                          <w:sz w:val="18"/>
                          <w:szCs w:val="20"/>
                        </w:rPr>
                      </w:pPr>
                      <w:r w:rsidRPr="001566BA">
                        <w:rPr>
                          <w:sz w:val="18"/>
                          <w:szCs w:val="20"/>
                          <w:lang w:val="en-CA"/>
                        </w:rPr>
                        <w:t xml:space="preserve">Incomplete </w:t>
                      </w:r>
                      <w:r w:rsidR="001566BA" w:rsidRPr="001566BA">
                        <w:rPr>
                          <w:sz w:val="18"/>
                          <w:szCs w:val="20"/>
                          <w:lang w:val="en-CA"/>
                        </w:rPr>
                        <w:t xml:space="preserve">BL </w:t>
                      </w:r>
                      <w:r w:rsidRPr="001566BA">
                        <w:rPr>
                          <w:sz w:val="18"/>
                          <w:szCs w:val="20"/>
                          <w:lang w:val="en-CA"/>
                        </w:rPr>
                        <w:t>survey</w:t>
                      </w:r>
                      <w:r w:rsidR="00D671CE" w:rsidRPr="001566BA">
                        <w:rPr>
                          <w:sz w:val="18"/>
                          <w:szCs w:val="20"/>
                          <w:lang w:val="en-CA"/>
                        </w:rPr>
                        <w:t xml:space="preserve"> (n=</w:t>
                      </w:r>
                      <w:r w:rsidR="000A30F7" w:rsidRPr="001566BA">
                        <w:rPr>
                          <w:sz w:val="18"/>
                          <w:szCs w:val="20"/>
                          <w:lang w:val="en-CA"/>
                        </w:rPr>
                        <w:t>4</w:t>
                      </w:r>
                      <w:r w:rsidR="00D671CE" w:rsidRPr="001566BA">
                        <w:rPr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14:paraId="76A65954" w14:textId="227F691F" w:rsidR="00663792" w:rsidRPr="001566BA" w:rsidRDefault="00663792" w:rsidP="00F90E33">
                      <w:pPr>
                        <w:numPr>
                          <w:ilvl w:val="0"/>
                          <w:numId w:val="34"/>
                        </w:numPr>
                        <w:spacing w:line="276" w:lineRule="auto"/>
                        <w:ind w:left="1080"/>
                        <w:rPr>
                          <w:rFonts w:cs="Calibri"/>
                          <w:sz w:val="18"/>
                          <w:szCs w:val="20"/>
                        </w:rPr>
                      </w:pPr>
                      <w:r w:rsidRPr="001566BA">
                        <w:rPr>
                          <w:rFonts w:cs="Calibri"/>
                          <w:sz w:val="18"/>
                          <w:szCs w:val="20"/>
                        </w:rPr>
                        <w:t>Invalid email (n=1)</w:t>
                      </w:r>
                    </w:p>
                    <w:p w14:paraId="391B7012" w14:textId="77777777" w:rsidR="00F70D13" w:rsidRDefault="00F70D13"/>
                  </w:txbxContent>
                </v:textbox>
              </v:rect>
            </w:pict>
          </mc:Fallback>
        </mc:AlternateContent>
      </w:r>
      <w:r w:rsidR="00D67ACA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5E290F" wp14:editId="115EAFB7">
                <wp:simplePos x="0" y="0"/>
                <wp:positionH relativeFrom="column">
                  <wp:posOffset>-472440</wp:posOffset>
                </wp:positionH>
                <wp:positionV relativeFrom="paragraph">
                  <wp:posOffset>4286885</wp:posOffset>
                </wp:positionV>
                <wp:extent cx="2651760" cy="731520"/>
                <wp:effectExtent l="0" t="0" r="15240" b="1143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176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C3A86" w14:textId="6F2B50A2" w:rsidR="00D671CE" w:rsidRPr="00DD41FF" w:rsidRDefault="00774B60" w:rsidP="00D67ACA">
                            <w:pPr>
                              <w:tabs>
                                <w:tab w:val="left" w:pos="3060"/>
                              </w:tabs>
                              <w:spacing w:line="276" w:lineRule="auto"/>
                              <w:ind w:left="1440" w:firstLine="720"/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Week 4</w:t>
                            </w:r>
                            <w:r w:rsidR="00D67ACA"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Week 8</w:t>
                            </w:r>
                          </w:p>
                          <w:p w14:paraId="63BFB6C0" w14:textId="72635D44" w:rsidR="00DD41FF" w:rsidRDefault="00774B60" w:rsidP="00D67ACA">
                            <w:pPr>
                              <w:tabs>
                                <w:tab w:val="left" w:pos="2160"/>
                                <w:tab w:val="left" w:pos="3060"/>
                                <w:tab w:val="left" w:pos="3240"/>
                              </w:tabs>
                              <w:spacing w:line="276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="00DD41FF" w:rsidRPr="00774B60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ab/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ab/>
                              <w:t>76</w:t>
                            </w:r>
                          </w:p>
                          <w:p w14:paraId="68FE00CC" w14:textId="671E6ECA" w:rsidR="00A97B12" w:rsidRPr="00A97B12" w:rsidRDefault="00A97B12" w:rsidP="00D67ACA">
                            <w:pPr>
                              <w:pStyle w:val="ListParagraph"/>
                              <w:numPr>
                                <w:ilvl w:val="0"/>
                                <w:numId w:val="36"/>
                              </w:numPr>
                              <w:tabs>
                                <w:tab w:val="left" w:pos="2250"/>
                                <w:tab w:val="left" w:pos="3240"/>
                              </w:tabs>
                              <w:spacing w:line="276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HQ9 survey not completed</w:t>
                            </w:r>
                          </w:p>
                          <w:p w14:paraId="2D0DFB70" w14:textId="77777777" w:rsidR="00DD41FF" w:rsidRPr="00172316" w:rsidRDefault="00DD41FF" w:rsidP="00DD41F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E290F" id="Rectangle 16" o:spid="_x0000_s1031" style="position:absolute;margin-left:-37.2pt;margin-top:337.55pt;width:208.8pt;height:5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">
                <v:textbox inset=",7.2pt,,7.2pt">
                  <w:txbxContent>
                    <w:p w14:paraId="6F7C3A86" w14:textId="6F2B50A2" w:rsidR="00D671CE" w:rsidRPr="00DD41FF" w:rsidRDefault="00774B60" w:rsidP="00D67ACA">
                      <w:pPr>
                        <w:tabs>
                          <w:tab w:val="left" w:pos="3060"/>
                        </w:tabs>
                        <w:spacing w:line="276" w:lineRule="auto"/>
                        <w:ind w:left="1440" w:firstLine="720"/>
                        <w:rPr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Week 4</w:t>
                      </w:r>
                      <w:r w:rsidR="00D67ACA"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Week 8</w:t>
                      </w:r>
                    </w:p>
                    <w:p w14:paraId="63BFB6C0" w14:textId="72635D44" w:rsidR="00DD41FF" w:rsidRDefault="00774B60" w:rsidP="00D67ACA">
                      <w:pPr>
                        <w:tabs>
                          <w:tab w:val="left" w:pos="2160"/>
                          <w:tab w:val="left" w:pos="3060"/>
                          <w:tab w:val="left" w:pos="3240"/>
                        </w:tabs>
                        <w:spacing w:line="276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774B60">
                        <w:rPr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="00DD41FF" w:rsidRPr="00774B60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ab/>
                        <w:t>65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ab/>
                        <w:t>76</w:t>
                      </w:r>
                    </w:p>
                    <w:p w14:paraId="68FE00CC" w14:textId="671E6ECA" w:rsidR="00A97B12" w:rsidRPr="00A97B12" w:rsidRDefault="00A97B12" w:rsidP="00D67ACA">
                      <w:pPr>
                        <w:pStyle w:val="ListParagraph"/>
                        <w:numPr>
                          <w:ilvl w:val="0"/>
                          <w:numId w:val="36"/>
                        </w:numPr>
                        <w:tabs>
                          <w:tab w:val="left" w:pos="2250"/>
                          <w:tab w:val="left" w:pos="3240"/>
                        </w:tabs>
                        <w:spacing w:line="276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PHQ9 survey not completed</w:t>
                      </w:r>
                    </w:p>
                    <w:p w14:paraId="2D0DFB70" w14:textId="77777777" w:rsidR="00DD41FF" w:rsidRPr="00172316" w:rsidRDefault="00DD41FF" w:rsidP="00DD41FF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67ACA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F0F149" wp14:editId="7887BC05">
                <wp:simplePos x="0" y="0"/>
                <wp:positionH relativeFrom="column">
                  <wp:posOffset>-472440</wp:posOffset>
                </wp:positionH>
                <wp:positionV relativeFrom="paragraph">
                  <wp:posOffset>2519045</wp:posOffset>
                </wp:positionV>
                <wp:extent cx="2651760" cy="1371600"/>
                <wp:effectExtent l="0" t="0" r="1524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176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91FD54" w14:textId="31B6E043" w:rsidR="00D671CE" w:rsidRPr="00A97B12" w:rsidRDefault="00D671CE" w:rsidP="00D67ACA">
                            <w:pPr>
                              <w:spacing w:line="276" w:lineRule="auto"/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 w:rsidR="00227F78"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group </w:t>
                            </w:r>
                            <w:r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(n=247)</w:t>
                            </w:r>
                          </w:p>
                          <w:p w14:paraId="1DF8517F" w14:textId="717CE110" w:rsidR="00D32CAD" w:rsidRPr="00A97B12" w:rsidRDefault="00A97B12" w:rsidP="00D67ACA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spacing w:line="276" w:lineRule="auto"/>
                              <w:ind w:left="540"/>
                              <w:rPr>
                                <w:rFonts w:cs="Calibri"/>
                                <w:lang w:val="en-CA"/>
                              </w:rPr>
                            </w:pPr>
                            <w:r w:rsidRPr="00A97B12">
                              <w:rPr>
                                <w:sz w:val="20"/>
                                <w:szCs w:val="20"/>
                                <w:lang w:val="en-CA"/>
                              </w:rPr>
                              <w:t>Received allocated intervention</w:t>
                            </w:r>
                            <w:r w:rsidR="00D32CAD" w:rsidRPr="00A97B12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="00D32CAD"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n=181</w:t>
                            </w:r>
                            <w:r w:rsidR="00D32CAD" w:rsidRPr="00A97B12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A5B4037" w14:textId="6E8C44A2" w:rsidR="00D32CAD" w:rsidRPr="00B53167" w:rsidRDefault="00A97B12" w:rsidP="00D67ACA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spacing w:line="276" w:lineRule="auto"/>
                              <w:ind w:left="54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M</w:t>
                            </w:r>
                            <w:r w:rsidR="00D32CAD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issing data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or </w:t>
                            </w:r>
                            <w:r w:rsidR="00D32CAD">
                              <w:rPr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="00D32CAD" w:rsidRPr="00B53167">
                              <w:rPr>
                                <w:sz w:val="20"/>
                                <w:szCs w:val="20"/>
                                <w:lang w:val="en-CA"/>
                              </w:rPr>
                              <w:t>xcluded (</w:t>
                            </w:r>
                            <w:r w:rsidR="00D32CAD"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n=66</w:t>
                            </w:r>
                            <w:r w:rsidR="00D32CAD" w:rsidRPr="00B53167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9BB57F7" w14:textId="77777777" w:rsidR="00D32CAD" w:rsidRPr="00774B60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20"/>
                                <w:lang w:val="en-CA"/>
                              </w:rPr>
                              <w:t>Incomplete BL survey (n=4)</w:t>
                            </w:r>
                          </w:p>
                          <w:p w14:paraId="232AA4B4" w14:textId="77777777" w:rsidR="00D32CAD" w:rsidRPr="00774B60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18"/>
                                <w:szCs w:val="20"/>
                                <w:lang w:val="en-CA"/>
                              </w:rPr>
                              <w:t>Fake participant (n=61)</w:t>
                            </w:r>
                          </w:p>
                          <w:p w14:paraId="35FD5E8A" w14:textId="77777777" w:rsidR="00D32CAD" w:rsidRPr="00774B60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line="276" w:lineRule="auto"/>
                              <w:ind w:left="900"/>
                              <w:rPr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18"/>
                                <w:szCs w:val="20"/>
                                <w:lang w:val="en-CA"/>
                              </w:rPr>
                              <w:t>Invalid email address (n=1)</w:t>
                            </w:r>
                          </w:p>
                          <w:p w14:paraId="4FC626F5" w14:textId="77777777" w:rsidR="00D32CAD" w:rsidRPr="00B53167" w:rsidRDefault="00D32CAD" w:rsidP="00A3206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669CF39" w14:textId="77777777" w:rsidR="00D671CE" w:rsidRDefault="00D671CE" w:rsidP="009E5C69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0F149" id="Rectangle 12" o:spid="_x0000_s1032" style="position:absolute;margin-left:-37.2pt;margin-top:198.35pt;width:208.8pt;height:10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">
                <v:textbox inset=",7.2pt,,7.2pt">
                  <w:txbxContent>
                    <w:p w14:paraId="6491FD54" w14:textId="31B6E043" w:rsidR="00D671CE" w:rsidRPr="00A97B12" w:rsidRDefault="00D671CE" w:rsidP="00D67ACA">
                      <w:pPr>
                        <w:spacing w:line="276" w:lineRule="auto"/>
                        <w:rPr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 w:rsidR="00227F78"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 xml:space="preserve">group </w:t>
                      </w:r>
                      <w:r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>(n=247)</w:t>
                      </w:r>
                    </w:p>
                    <w:p w14:paraId="1DF8517F" w14:textId="717CE110" w:rsidR="00D32CAD" w:rsidRPr="00A97B12" w:rsidRDefault="00A97B12" w:rsidP="00D67ACA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spacing w:line="276" w:lineRule="auto"/>
                        <w:ind w:left="540"/>
                        <w:rPr>
                          <w:rFonts w:cs="Calibri"/>
                          <w:lang w:val="en-CA"/>
                        </w:rPr>
                      </w:pPr>
                      <w:r w:rsidRPr="00A97B12">
                        <w:rPr>
                          <w:sz w:val="20"/>
                          <w:szCs w:val="20"/>
                          <w:lang w:val="en-CA"/>
                        </w:rPr>
                        <w:t>Received allocated intervention</w:t>
                      </w:r>
                      <w:r w:rsidR="00D32CAD" w:rsidRPr="00A97B12">
                        <w:rPr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="00D32CAD"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>n=181</w:t>
                      </w:r>
                      <w:r w:rsidR="00D32CAD" w:rsidRPr="00A97B12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A5B4037" w14:textId="6E8C44A2" w:rsidR="00D32CAD" w:rsidRPr="00B53167" w:rsidRDefault="00A97B12" w:rsidP="00D67ACA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spacing w:line="276" w:lineRule="auto"/>
                        <w:ind w:left="54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M</w:t>
                      </w:r>
                      <w:r w:rsidR="00D32CAD">
                        <w:rPr>
                          <w:sz w:val="20"/>
                          <w:szCs w:val="20"/>
                          <w:lang w:val="en-CA"/>
                        </w:rPr>
                        <w:t xml:space="preserve">issing data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or </w:t>
                      </w:r>
                      <w:r w:rsidR="00D32CAD">
                        <w:rPr>
                          <w:sz w:val="20"/>
                          <w:szCs w:val="20"/>
                          <w:lang w:val="en-CA"/>
                        </w:rPr>
                        <w:t>e</w:t>
                      </w:r>
                      <w:r w:rsidR="00D32CAD" w:rsidRPr="00B53167">
                        <w:rPr>
                          <w:sz w:val="20"/>
                          <w:szCs w:val="20"/>
                          <w:lang w:val="en-CA"/>
                        </w:rPr>
                        <w:t>xcluded (</w:t>
                      </w:r>
                      <w:r w:rsidR="00D32CAD"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>n=66</w:t>
                      </w:r>
                      <w:r w:rsidR="00D32CAD" w:rsidRPr="00B53167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9BB57F7" w14:textId="77777777" w:rsidR="00D32CAD" w:rsidRPr="00774B60" w:rsidRDefault="00D32CAD" w:rsidP="00D67ACA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20"/>
                          <w:lang w:val="en-CA"/>
                        </w:rPr>
                        <w:t>Incomplete BL survey (n=4)</w:t>
                      </w:r>
                    </w:p>
                    <w:p w14:paraId="232AA4B4" w14:textId="77777777" w:rsidR="00D32CAD" w:rsidRPr="00774B60" w:rsidRDefault="00D32CAD" w:rsidP="00D67ACA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20"/>
                          <w:lang w:val="en-CA"/>
                        </w:rPr>
                      </w:pPr>
                      <w:r w:rsidRPr="00774B60">
                        <w:rPr>
                          <w:sz w:val="18"/>
                          <w:szCs w:val="20"/>
                          <w:lang w:val="en-CA"/>
                        </w:rPr>
                        <w:t>Fake participant (n=61)</w:t>
                      </w:r>
                    </w:p>
                    <w:p w14:paraId="35FD5E8A" w14:textId="77777777" w:rsidR="00D32CAD" w:rsidRPr="00774B60" w:rsidRDefault="00D32CAD" w:rsidP="00D67ACA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line="276" w:lineRule="auto"/>
                        <w:ind w:left="900"/>
                        <w:rPr>
                          <w:sz w:val="18"/>
                          <w:szCs w:val="20"/>
                          <w:lang w:val="en-CA"/>
                        </w:rPr>
                      </w:pPr>
                      <w:r w:rsidRPr="00774B60">
                        <w:rPr>
                          <w:sz w:val="18"/>
                          <w:szCs w:val="20"/>
                          <w:lang w:val="en-CA"/>
                        </w:rPr>
                        <w:t>Invalid email address (n=1)</w:t>
                      </w:r>
                    </w:p>
                    <w:p w14:paraId="4FC626F5" w14:textId="77777777" w:rsidR="00D32CAD" w:rsidRPr="00B53167" w:rsidRDefault="00D32CAD" w:rsidP="00A3206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7669CF39" w14:textId="77777777" w:rsidR="00D671CE" w:rsidRDefault="00D671CE" w:rsidP="009E5C69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ADC934" wp14:editId="0A450308">
                <wp:simplePos x="0" y="0"/>
                <wp:positionH relativeFrom="column">
                  <wp:posOffset>2146300</wp:posOffset>
                </wp:positionH>
                <wp:positionV relativeFrom="paragraph">
                  <wp:posOffset>5170805</wp:posOffset>
                </wp:positionV>
                <wp:extent cx="1645920" cy="365760"/>
                <wp:effectExtent l="0" t="0" r="11430" b="15240"/>
                <wp:wrapNone/>
                <wp:docPr id="18" name="Rectangle: Rounded Corner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592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A31378" w14:textId="77777777" w:rsidR="00D671CE" w:rsidRPr="00CA70F8" w:rsidRDefault="00D671CE" w:rsidP="009E5C6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</w:pPr>
                            <w:r w:rsidRPr="00CA70F8"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ADC934" id="Rectangle: Rounded Corners 18" o:spid="_x0000_s1033" style="position:absolute;margin-left:169pt;margin-top:407.15pt;width:129.6pt;height:2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" fillcolor="#a9c7fd">
                <v:textbox inset="3.6pt,,3.6pt">
                  <w:txbxContent>
                    <w:p w14:paraId="52A31378" w14:textId="77777777" w:rsidR="00D671CE" w:rsidRPr="00CA70F8" w:rsidRDefault="00D671CE" w:rsidP="009E5C69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</w:pPr>
                      <w:r w:rsidRPr="00CA70F8"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772F0B" wp14:editId="1491FD16">
                <wp:simplePos x="0" y="0"/>
                <wp:positionH relativeFrom="column">
                  <wp:posOffset>2146935</wp:posOffset>
                </wp:positionH>
                <wp:positionV relativeFrom="paragraph">
                  <wp:posOffset>2341245</wp:posOffset>
                </wp:positionV>
                <wp:extent cx="1645920" cy="365760"/>
                <wp:effectExtent l="0" t="0" r="11430" b="15240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592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22D270" w14:textId="77777777" w:rsidR="00D671CE" w:rsidRPr="00CA70F8" w:rsidRDefault="00D671CE" w:rsidP="009E5C6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</w:pPr>
                            <w:r w:rsidRPr="00CA70F8"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772F0B" id="Rectangle: Rounded Corners 11" o:spid="_x0000_s1034" style="position:absolute;margin-left:169.05pt;margin-top:184.35pt;width:129.6pt;height:2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" fillcolor="#a9c7fd">
                <v:textbox inset="3.6pt,,3.6pt">
                  <w:txbxContent>
                    <w:p w14:paraId="0C22D270" w14:textId="77777777" w:rsidR="00D671CE" w:rsidRPr="00CA70F8" w:rsidRDefault="00D671CE" w:rsidP="009E5C69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</w:pPr>
                      <w:r w:rsidRPr="00CA70F8"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70182A" wp14:editId="3FA6EACB">
                <wp:simplePos x="0" y="0"/>
                <wp:positionH relativeFrom="margin">
                  <wp:posOffset>2146300</wp:posOffset>
                </wp:positionH>
                <wp:positionV relativeFrom="paragraph">
                  <wp:posOffset>4081145</wp:posOffset>
                </wp:positionV>
                <wp:extent cx="1645920" cy="365760"/>
                <wp:effectExtent l="0" t="0" r="11430" b="1524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592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2549D2" w14:textId="77777777" w:rsidR="00D671CE" w:rsidRPr="00CA70F8" w:rsidRDefault="00D671CE" w:rsidP="009E5C6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</w:pPr>
                            <w:r w:rsidRPr="00CA70F8">
                              <w:rPr>
                                <w:rFonts w:asciiTheme="minorHAnsi" w:hAnsiTheme="minorHAnsi" w:cstheme="minorHAnsi"/>
                                <w:color w:val="auto"/>
                                <w:sz w:val="32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70182A" id="Rectangle: Rounded Corners 21" o:spid="_x0000_s1035" style="position:absolute;margin-left:169pt;margin-top:321.35pt;width:129.6pt;height:28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" fillcolor="#a9c7fd">
                <v:textbox inset="3.6pt,,3.6pt">
                  <w:txbxContent>
                    <w:p w14:paraId="7C2549D2" w14:textId="77777777" w:rsidR="00D671CE" w:rsidRPr="00CA70F8" w:rsidRDefault="00D671CE" w:rsidP="009E5C69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</w:pPr>
                      <w:r w:rsidRPr="00CA70F8">
                        <w:rPr>
                          <w:rFonts w:asciiTheme="minorHAnsi" w:hAnsiTheme="minorHAnsi" w:cstheme="minorHAnsi"/>
                          <w:color w:val="auto"/>
                          <w:sz w:val="32"/>
                        </w:rPr>
                        <w:t>Follow-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342AE1" wp14:editId="1B333C3C">
                <wp:simplePos x="0" y="0"/>
                <wp:positionH relativeFrom="column">
                  <wp:posOffset>3764280</wp:posOffset>
                </wp:positionH>
                <wp:positionV relativeFrom="paragraph">
                  <wp:posOffset>5372735</wp:posOffset>
                </wp:positionV>
                <wp:extent cx="2560320" cy="1188720"/>
                <wp:effectExtent l="0" t="0" r="11430" b="1143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0320" cy="118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FF155" w14:textId="77777777" w:rsidR="009F245B" w:rsidRDefault="00D671CE" w:rsidP="00D67ACA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 w:rsidRPr="009F245B"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Analyzed (n=162)</w:t>
                            </w:r>
                          </w:p>
                          <w:p w14:paraId="19AB5652" w14:textId="785AA6F3" w:rsidR="00D671CE" w:rsidRPr="009F245B" w:rsidRDefault="00D671CE" w:rsidP="00D67ACA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line="276" w:lineRule="auto"/>
                              <w:ind w:left="54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F245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 w:rsidR="005C6DA1">
                              <w:rPr>
                                <w:sz w:val="20"/>
                                <w:szCs w:val="20"/>
                                <w:lang w:val="en-CA"/>
                              </w:rPr>
                              <w:t>(n=5</w:t>
                            </w:r>
                            <w:r w:rsidR="001566BA">
                              <w:rPr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0A30F7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1B3F3C" w14:textId="4A37DE58" w:rsidR="00D671CE" w:rsidRPr="001566BA" w:rsidRDefault="009F245B" w:rsidP="00D67ACA">
                            <w:pPr>
                              <w:numPr>
                                <w:ilvl w:val="1"/>
                                <w:numId w:val="2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566BA">
                              <w:rPr>
                                <w:sz w:val="18"/>
                                <w:szCs w:val="18"/>
                                <w:lang w:val="en-CA"/>
                              </w:rPr>
                              <w:t>F</w:t>
                            </w:r>
                            <w:r w:rsidR="00D671CE" w:rsidRPr="001566BA">
                              <w:rPr>
                                <w:sz w:val="18"/>
                                <w:szCs w:val="18"/>
                                <w:lang w:val="en-CA"/>
                              </w:rPr>
                              <w:t>ake participant (n=48)</w:t>
                            </w:r>
                          </w:p>
                          <w:p w14:paraId="5C59B7D3" w14:textId="31862FB2" w:rsidR="001566BA" w:rsidRPr="001566BA" w:rsidRDefault="001566BA" w:rsidP="00D67ACA">
                            <w:pPr>
                              <w:numPr>
                                <w:ilvl w:val="1"/>
                                <w:numId w:val="2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566BA">
                              <w:rPr>
                                <w:rFonts w:cs="Calibri"/>
                                <w:sz w:val="18"/>
                                <w:szCs w:val="18"/>
                              </w:rPr>
                              <w:t>Incomplete BL survey (n=2)</w:t>
                            </w:r>
                          </w:p>
                          <w:p w14:paraId="6B473578" w14:textId="4E4900D7" w:rsidR="00D671CE" w:rsidRPr="001566BA" w:rsidRDefault="005C6DA1" w:rsidP="00D67ACA">
                            <w:pPr>
                              <w:numPr>
                                <w:ilvl w:val="1"/>
                                <w:numId w:val="2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566BA">
                              <w:rPr>
                                <w:sz w:val="18"/>
                                <w:szCs w:val="18"/>
                                <w:lang w:val="en-CA"/>
                              </w:rPr>
                              <w:t>Program error (n=2)</w:t>
                            </w:r>
                            <w:r w:rsidR="00D671CE" w:rsidRPr="001566BA">
                              <w:rPr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14:paraId="61B2269F" w14:textId="6D75FDD1" w:rsidR="00A938D1" w:rsidRPr="001566BA" w:rsidRDefault="00A938D1" w:rsidP="00D67ACA">
                            <w:pPr>
                              <w:numPr>
                                <w:ilvl w:val="1"/>
                                <w:numId w:val="22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1566BA">
                              <w:rPr>
                                <w:sz w:val="18"/>
                                <w:szCs w:val="18"/>
                                <w:lang w:val="en-CA"/>
                              </w:rPr>
                              <w:t>Invalid email (n=2)</w:t>
                            </w:r>
                          </w:p>
                          <w:p w14:paraId="25DB1ED4" w14:textId="77777777" w:rsidR="00D671CE" w:rsidRDefault="00D671CE" w:rsidP="00D67ACA">
                            <w:pPr>
                              <w:spacing w:line="276" w:lineRule="auto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42AE1" id="Rectangle 22" o:spid="_x0000_s1036" style="position:absolute;margin-left:296.4pt;margin-top:423.05pt;width:201.6pt;height:9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">
                <v:textbox inset=",7.2pt,,7.2pt">
                  <w:txbxContent>
                    <w:p w14:paraId="7E2FF155" w14:textId="77777777" w:rsidR="009F245B" w:rsidRDefault="00D671CE" w:rsidP="00D67ACA">
                      <w:pPr>
                        <w:spacing w:line="276" w:lineRule="auto"/>
                        <w:rPr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 w:rsidRPr="009F245B"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Analyzed (n=162)</w:t>
                      </w:r>
                    </w:p>
                    <w:p w14:paraId="19AB5652" w14:textId="785AA6F3" w:rsidR="00D671CE" w:rsidRPr="009F245B" w:rsidRDefault="00D671CE" w:rsidP="00D67ACA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line="276" w:lineRule="auto"/>
                        <w:ind w:left="540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9F245B">
                        <w:rPr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 w:rsidR="005C6DA1">
                        <w:rPr>
                          <w:sz w:val="20"/>
                          <w:szCs w:val="20"/>
                          <w:lang w:val="en-CA"/>
                        </w:rPr>
                        <w:t>(n=5</w:t>
                      </w:r>
                      <w:r w:rsidR="001566BA">
                        <w:rPr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0A30F7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1B3F3C" w14:textId="4A37DE58" w:rsidR="00D671CE" w:rsidRPr="001566BA" w:rsidRDefault="009F245B" w:rsidP="00D67ACA">
                      <w:pPr>
                        <w:numPr>
                          <w:ilvl w:val="1"/>
                          <w:numId w:val="2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1566BA">
                        <w:rPr>
                          <w:sz w:val="18"/>
                          <w:szCs w:val="18"/>
                          <w:lang w:val="en-CA"/>
                        </w:rPr>
                        <w:t>F</w:t>
                      </w:r>
                      <w:r w:rsidR="00D671CE" w:rsidRPr="001566BA">
                        <w:rPr>
                          <w:sz w:val="18"/>
                          <w:szCs w:val="18"/>
                          <w:lang w:val="en-CA"/>
                        </w:rPr>
                        <w:t>ake participant (n=48)</w:t>
                      </w:r>
                    </w:p>
                    <w:p w14:paraId="5C59B7D3" w14:textId="31862FB2" w:rsidR="001566BA" w:rsidRPr="001566BA" w:rsidRDefault="001566BA" w:rsidP="00D67ACA">
                      <w:pPr>
                        <w:numPr>
                          <w:ilvl w:val="1"/>
                          <w:numId w:val="2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1566BA">
                        <w:rPr>
                          <w:rFonts w:cs="Calibri"/>
                          <w:sz w:val="18"/>
                          <w:szCs w:val="18"/>
                        </w:rPr>
                        <w:t>Incomplete BL survey (n=2)</w:t>
                      </w:r>
                    </w:p>
                    <w:p w14:paraId="6B473578" w14:textId="4E4900D7" w:rsidR="00D671CE" w:rsidRPr="001566BA" w:rsidRDefault="005C6DA1" w:rsidP="00D67ACA">
                      <w:pPr>
                        <w:numPr>
                          <w:ilvl w:val="1"/>
                          <w:numId w:val="2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1566BA">
                        <w:rPr>
                          <w:sz w:val="18"/>
                          <w:szCs w:val="18"/>
                          <w:lang w:val="en-CA"/>
                        </w:rPr>
                        <w:t>Program error (n=2)</w:t>
                      </w:r>
                      <w:r w:rsidR="00D671CE" w:rsidRPr="001566BA">
                        <w:rPr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14:paraId="61B2269F" w14:textId="6D75FDD1" w:rsidR="00A938D1" w:rsidRPr="001566BA" w:rsidRDefault="00A938D1" w:rsidP="00D67ACA">
                      <w:pPr>
                        <w:numPr>
                          <w:ilvl w:val="1"/>
                          <w:numId w:val="22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1566BA">
                        <w:rPr>
                          <w:sz w:val="18"/>
                          <w:szCs w:val="18"/>
                          <w:lang w:val="en-CA"/>
                        </w:rPr>
                        <w:t>Invalid email (n=2)</w:t>
                      </w:r>
                    </w:p>
                    <w:p w14:paraId="25DB1ED4" w14:textId="77777777" w:rsidR="00D671CE" w:rsidRDefault="00D671CE" w:rsidP="00D67ACA">
                      <w:pPr>
                        <w:spacing w:line="276" w:lineRule="auto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8B8F497" wp14:editId="3F1C7F75">
                <wp:simplePos x="0" y="0"/>
                <wp:positionH relativeFrom="column">
                  <wp:posOffset>878205</wp:posOffset>
                </wp:positionH>
                <wp:positionV relativeFrom="paragraph">
                  <wp:posOffset>5039360</wp:posOffset>
                </wp:positionV>
                <wp:extent cx="0" cy="338328"/>
                <wp:effectExtent l="76200" t="0" r="76200" b="6223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832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C0581C" id="Straight Arrow Connector 19" o:spid="_x0000_s1026" type="#_x0000_t32" style="position:absolute;margin-left:69.15pt;margin-top:396.8pt;width:0;height:26.6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2F8A9E" wp14:editId="2B78429F">
                <wp:simplePos x="0" y="0"/>
                <wp:positionH relativeFrom="column">
                  <wp:posOffset>3766820</wp:posOffset>
                </wp:positionH>
                <wp:positionV relativeFrom="paragraph">
                  <wp:posOffset>4286885</wp:posOffset>
                </wp:positionV>
                <wp:extent cx="2560320" cy="731520"/>
                <wp:effectExtent l="0" t="0" r="11430" b="114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032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23F2F" w14:textId="1A6C11B4" w:rsidR="00774B60" w:rsidRPr="00DD41FF" w:rsidRDefault="00774B60" w:rsidP="00D67ACA">
                            <w:pPr>
                              <w:tabs>
                                <w:tab w:val="left" w:pos="3060"/>
                              </w:tabs>
                              <w:spacing w:line="276" w:lineRule="auto"/>
                              <w:ind w:left="1440" w:firstLine="720"/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Week 4</w:t>
                            </w:r>
                            <w:r w:rsidR="00D67ACA"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Week 8</w:t>
                            </w:r>
                          </w:p>
                          <w:p w14:paraId="55991BAB" w14:textId="58B4B84E" w:rsidR="00774B60" w:rsidRDefault="00774B60" w:rsidP="00D67ACA">
                            <w:pPr>
                              <w:tabs>
                                <w:tab w:val="left" w:pos="2160"/>
                                <w:tab w:val="left" w:pos="3060"/>
                              </w:tabs>
                              <w:spacing w:line="276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ab/>
                              <w:t>46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ab/>
                              <w:t>43</w:t>
                            </w:r>
                          </w:p>
                          <w:p w14:paraId="624B682B" w14:textId="2E52352A" w:rsidR="00A97B12" w:rsidRPr="00A97B12" w:rsidRDefault="00A97B12" w:rsidP="00D67ACA">
                            <w:pPr>
                              <w:pStyle w:val="ListParagraph"/>
                              <w:numPr>
                                <w:ilvl w:val="0"/>
                                <w:numId w:val="37"/>
                              </w:numPr>
                              <w:tabs>
                                <w:tab w:val="left" w:pos="2250"/>
                                <w:tab w:val="left" w:pos="3240"/>
                              </w:tabs>
                              <w:spacing w:line="276" w:lineRule="auto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HQ9 survey not complet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F8A9E" id="Rectangle 17" o:spid="_x0000_s1037" style="position:absolute;margin-left:296.6pt;margin-top:337.55pt;width:201.6pt;height:5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">
                <v:textbox inset=",7.2pt,,7.2pt">
                  <w:txbxContent>
                    <w:p w14:paraId="5F723F2F" w14:textId="1A6C11B4" w:rsidR="00774B60" w:rsidRPr="00DD41FF" w:rsidRDefault="00774B60" w:rsidP="00D67ACA">
                      <w:pPr>
                        <w:tabs>
                          <w:tab w:val="left" w:pos="3060"/>
                        </w:tabs>
                        <w:spacing w:line="276" w:lineRule="auto"/>
                        <w:ind w:left="1440" w:firstLine="720"/>
                        <w:rPr>
                          <w:sz w:val="20"/>
                          <w:szCs w:val="20"/>
                          <w:u w:val="single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Week 4</w:t>
                      </w:r>
                      <w:r w:rsidR="00D67ACA"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u w:val="single"/>
                          <w:lang w:val="en-CA"/>
                        </w:rPr>
                        <w:t>Week 8</w:t>
                      </w:r>
                    </w:p>
                    <w:p w14:paraId="55991BAB" w14:textId="58B4B84E" w:rsidR="00774B60" w:rsidRDefault="00774B60" w:rsidP="00D67ACA">
                      <w:pPr>
                        <w:tabs>
                          <w:tab w:val="left" w:pos="2160"/>
                          <w:tab w:val="left" w:pos="3060"/>
                        </w:tabs>
                        <w:spacing w:line="276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774B60">
                        <w:rPr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ab/>
                        <w:t>46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ab/>
                        <w:t>43</w:t>
                      </w:r>
                    </w:p>
                    <w:p w14:paraId="624B682B" w14:textId="2E52352A" w:rsidR="00A97B12" w:rsidRPr="00A97B12" w:rsidRDefault="00A97B12" w:rsidP="00D67ACA">
                      <w:pPr>
                        <w:pStyle w:val="ListParagraph"/>
                        <w:numPr>
                          <w:ilvl w:val="0"/>
                          <w:numId w:val="37"/>
                        </w:numPr>
                        <w:tabs>
                          <w:tab w:val="left" w:pos="2250"/>
                          <w:tab w:val="left" w:pos="3240"/>
                        </w:tabs>
                        <w:spacing w:line="276" w:lineRule="auto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PHQ9 survey not completed</w:t>
                      </w:r>
                    </w:p>
                  </w:txbxContent>
                </v:textbox>
              </v:rect>
            </w:pict>
          </mc:Fallback>
        </mc:AlternateContent>
      </w:r>
      <w:r w:rsidR="00A97B12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BE3DB52" wp14:editId="135011C2">
                <wp:simplePos x="0" y="0"/>
                <wp:positionH relativeFrom="column">
                  <wp:posOffset>872490</wp:posOffset>
                </wp:positionH>
                <wp:positionV relativeFrom="paragraph">
                  <wp:posOffset>3895725</wp:posOffset>
                </wp:positionV>
                <wp:extent cx="0" cy="393192"/>
                <wp:effectExtent l="76200" t="0" r="57150" b="6413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319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659AC" id="Straight Arrow Connector 1" o:spid="_x0000_s1026" type="#_x0000_t32" style="position:absolute;margin-left:68.7pt;margin-top:306.75pt;width:0;height:30.9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tPaqwIAAKQ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="00D32CAD" w:rsidRPr="009E5C69"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D8EAB3" wp14:editId="7DBB5D6E">
                <wp:simplePos x="0" y="0"/>
                <wp:positionH relativeFrom="column">
                  <wp:posOffset>3764915</wp:posOffset>
                </wp:positionH>
                <wp:positionV relativeFrom="paragraph">
                  <wp:posOffset>2519045</wp:posOffset>
                </wp:positionV>
                <wp:extent cx="2560320" cy="1371600"/>
                <wp:effectExtent l="0" t="0" r="1143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032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A6508" w14:textId="1978EECA" w:rsidR="00A32068" w:rsidRPr="00A97B12" w:rsidRDefault="00D671CE" w:rsidP="00D67ACA">
                            <w:pPr>
                              <w:spacing w:line="276" w:lineRule="auto"/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Allocated to control </w:t>
                            </w:r>
                            <w:r w:rsidR="00227F78"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group </w:t>
                            </w:r>
                            <w:r w:rsidRPr="00A97B12">
                              <w:rPr>
                                <w:b/>
                                <w:sz w:val="20"/>
                                <w:szCs w:val="20"/>
                                <w:lang w:val="en-CA"/>
                              </w:rPr>
                              <w:t>(n=216)</w:t>
                            </w:r>
                          </w:p>
                          <w:p w14:paraId="3878AF19" w14:textId="77777777" w:rsidR="00D32CAD" w:rsidRPr="00A97B12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line="276" w:lineRule="auto"/>
                              <w:ind w:left="540"/>
                              <w:rPr>
                                <w:sz w:val="20"/>
                              </w:rPr>
                            </w:pPr>
                            <w:r w:rsidRPr="00A97B12">
                              <w:rPr>
                                <w:sz w:val="20"/>
                              </w:rPr>
                              <w:t>Completed baseline PHQ9 (</w:t>
                            </w:r>
                            <w:r w:rsidRPr="00A97B12">
                              <w:rPr>
                                <w:b/>
                                <w:sz w:val="20"/>
                              </w:rPr>
                              <w:t>n=162</w:t>
                            </w:r>
                            <w:r w:rsidRPr="00A97B12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8E2209C" w14:textId="1B7546D3" w:rsidR="00D32CAD" w:rsidRPr="00B53167" w:rsidRDefault="00A97B12" w:rsidP="00D67ACA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line="276" w:lineRule="auto"/>
                              <w:ind w:left="5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</w:t>
                            </w:r>
                            <w:r w:rsidR="00D32CAD">
                              <w:rPr>
                                <w:sz w:val="20"/>
                              </w:rPr>
                              <w:t xml:space="preserve">issing </w:t>
                            </w:r>
                            <w:r>
                              <w:rPr>
                                <w:sz w:val="20"/>
                              </w:rPr>
                              <w:t>d</w:t>
                            </w:r>
                            <w:r w:rsidR="00D32CAD">
                              <w:rPr>
                                <w:sz w:val="20"/>
                              </w:rPr>
                              <w:t xml:space="preserve">ata </w:t>
                            </w:r>
                            <w:r>
                              <w:rPr>
                                <w:sz w:val="20"/>
                              </w:rPr>
                              <w:t xml:space="preserve">or </w:t>
                            </w:r>
                            <w:r w:rsidR="00D32CAD">
                              <w:rPr>
                                <w:sz w:val="20"/>
                              </w:rPr>
                              <w:t>e</w:t>
                            </w:r>
                            <w:r w:rsidR="00D32CAD" w:rsidRPr="00B53167">
                              <w:rPr>
                                <w:sz w:val="20"/>
                              </w:rPr>
                              <w:t>xcluded (</w:t>
                            </w:r>
                            <w:r w:rsidR="00D32CAD" w:rsidRPr="00A97B12">
                              <w:rPr>
                                <w:b/>
                                <w:sz w:val="20"/>
                              </w:rPr>
                              <w:t>n=54</w:t>
                            </w:r>
                            <w:r w:rsidR="00D32CAD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6609C1EF" w14:textId="77777777" w:rsidR="00D32CAD" w:rsidRPr="00C315B2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18"/>
                                <w:lang w:val="en-CA"/>
                              </w:rPr>
                            </w:pPr>
                            <w:r w:rsidRPr="00C315B2">
                              <w:rPr>
                                <w:rFonts w:cs="Calibri"/>
                                <w:sz w:val="18"/>
                                <w:lang w:val="en-CA"/>
                              </w:rPr>
                              <w:t>Incomplete BL survey (n=2)</w:t>
                            </w:r>
                          </w:p>
                          <w:p w14:paraId="1F61CFAF" w14:textId="77777777" w:rsidR="00D32CAD" w:rsidRPr="00774B60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18"/>
                                <w:szCs w:val="20"/>
                                <w:lang w:val="en-CA"/>
                              </w:rPr>
                              <w:t>Fake participant (n=48)</w:t>
                            </w:r>
                          </w:p>
                          <w:p w14:paraId="06692898" w14:textId="77777777" w:rsidR="00D32CAD" w:rsidRPr="00774B60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774B60">
                              <w:rPr>
                                <w:sz w:val="18"/>
                                <w:szCs w:val="20"/>
                                <w:lang w:val="en-CA"/>
                              </w:rPr>
                              <w:t>Program error (n=2)</w:t>
                            </w:r>
                          </w:p>
                          <w:p w14:paraId="0B4715A8" w14:textId="77777777" w:rsidR="00D32CAD" w:rsidRPr="00172316" w:rsidRDefault="00D32CAD" w:rsidP="00D67ACA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line="276" w:lineRule="auto"/>
                              <w:ind w:left="900"/>
                              <w:rPr>
                                <w:rFonts w:cs="Calibri"/>
                              </w:rPr>
                            </w:pPr>
                            <w:r w:rsidRPr="00774B60">
                              <w:rPr>
                                <w:sz w:val="18"/>
                                <w:szCs w:val="20"/>
                                <w:lang w:val="en-CA"/>
                              </w:rPr>
                              <w:t>Invalid email address (n=2)</w:t>
                            </w:r>
                          </w:p>
                          <w:p w14:paraId="4F6D8AF5" w14:textId="77777777" w:rsidR="00D32CAD" w:rsidRPr="00B53167" w:rsidRDefault="00D32CAD" w:rsidP="00D67ACA">
                            <w:pPr>
                              <w:spacing w:line="276" w:lineRule="auto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25A29D4E" w14:textId="77777777" w:rsidR="00A32068" w:rsidRPr="00A32068" w:rsidRDefault="00A32068" w:rsidP="00A32068">
                            <w:pPr>
                              <w:ind w:left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  <w:p w14:paraId="6A79720E" w14:textId="77777777" w:rsidR="00D671CE" w:rsidRPr="00172316" w:rsidRDefault="00D671CE" w:rsidP="009E5C69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invalid email, n=2</w:t>
                            </w:r>
                            <w:r w:rsidRPr="00172316">
                              <w:rPr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D8EAB3" id="Rectangle 9" o:spid="_x0000_s1038" style="position:absolute;margin-left:296.45pt;margin-top:198.35pt;width:201.6pt;height:10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">
                <v:textbox inset=",7.2pt,,7.2pt">
                  <w:txbxContent>
                    <w:p w14:paraId="0E1A6508" w14:textId="1978EECA" w:rsidR="00A32068" w:rsidRPr="00A97B12" w:rsidRDefault="00D671CE" w:rsidP="00D67ACA">
                      <w:pPr>
                        <w:spacing w:line="276" w:lineRule="auto"/>
                        <w:rPr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 xml:space="preserve">Allocated to control </w:t>
                      </w:r>
                      <w:r w:rsidR="00227F78"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 xml:space="preserve">group </w:t>
                      </w:r>
                      <w:r w:rsidRPr="00A97B12">
                        <w:rPr>
                          <w:b/>
                          <w:sz w:val="20"/>
                          <w:szCs w:val="20"/>
                          <w:lang w:val="en-CA"/>
                        </w:rPr>
                        <w:t>(n=216)</w:t>
                      </w:r>
                    </w:p>
                    <w:p w14:paraId="3878AF19" w14:textId="77777777" w:rsidR="00D32CAD" w:rsidRPr="00A97B12" w:rsidRDefault="00D32CAD" w:rsidP="00D67AC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line="276" w:lineRule="auto"/>
                        <w:ind w:left="540"/>
                        <w:rPr>
                          <w:sz w:val="20"/>
                        </w:rPr>
                      </w:pPr>
                      <w:r w:rsidRPr="00A97B12">
                        <w:rPr>
                          <w:sz w:val="20"/>
                        </w:rPr>
                        <w:t>Completed baseline PHQ9 (</w:t>
                      </w:r>
                      <w:r w:rsidRPr="00A97B12">
                        <w:rPr>
                          <w:b/>
                          <w:sz w:val="20"/>
                        </w:rPr>
                        <w:t>n=162</w:t>
                      </w:r>
                      <w:r w:rsidRPr="00A97B12">
                        <w:rPr>
                          <w:sz w:val="20"/>
                        </w:rPr>
                        <w:t>)</w:t>
                      </w:r>
                    </w:p>
                    <w:p w14:paraId="08E2209C" w14:textId="1B7546D3" w:rsidR="00D32CAD" w:rsidRPr="00B53167" w:rsidRDefault="00A97B12" w:rsidP="00D67ACA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line="276" w:lineRule="auto"/>
                        <w:ind w:left="5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M</w:t>
                      </w:r>
                      <w:r w:rsidR="00D32CAD">
                        <w:rPr>
                          <w:sz w:val="20"/>
                        </w:rPr>
                        <w:t xml:space="preserve">issing </w:t>
                      </w:r>
                      <w:r>
                        <w:rPr>
                          <w:sz w:val="20"/>
                        </w:rPr>
                        <w:t>d</w:t>
                      </w:r>
                      <w:r w:rsidR="00D32CAD">
                        <w:rPr>
                          <w:sz w:val="20"/>
                        </w:rPr>
                        <w:t xml:space="preserve">ata </w:t>
                      </w:r>
                      <w:r>
                        <w:rPr>
                          <w:sz w:val="20"/>
                        </w:rPr>
                        <w:t xml:space="preserve">or </w:t>
                      </w:r>
                      <w:r w:rsidR="00D32CAD">
                        <w:rPr>
                          <w:sz w:val="20"/>
                        </w:rPr>
                        <w:t>e</w:t>
                      </w:r>
                      <w:r w:rsidR="00D32CAD" w:rsidRPr="00B53167">
                        <w:rPr>
                          <w:sz w:val="20"/>
                        </w:rPr>
                        <w:t>xcluded (</w:t>
                      </w:r>
                      <w:r w:rsidR="00D32CAD" w:rsidRPr="00A97B12">
                        <w:rPr>
                          <w:b/>
                          <w:sz w:val="20"/>
                        </w:rPr>
                        <w:t>n=54</w:t>
                      </w:r>
                      <w:r w:rsidR="00D32CAD">
                        <w:rPr>
                          <w:sz w:val="20"/>
                        </w:rPr>
                        <w:t>)</w:t>
                      </w:r>
                    </w:p>
                    <w:p w14:paraId="6609C1EF" w14:textId="77777777" w:rsidR="00D32CAD" w:rsidRPr="00C315B2" w:rsidRDefault="00D32CAD" w:rsidP="00D67ACA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line="276" w:lineRule="auto"/>
                        <w:ind w:left="900"/>
                        <w:rPr>
                          <w:rFonts w:cs="Calibri"/>
                          <w:sz w:val="18"/>
                          <w:lang w:val="en-CA"/>
                        </w:rPr>
                      </w:pPr>
                      <w:r w:rsidRPr="00C315B2">
                        <w:rPr>
                          <w:rFonts w:cs="Calibri"/>
                          <w:sz w:val="18"/>
                          <w:lang w:val="en-CA"/>
                        </w:rPr>
                        <w:t>Incomplete BL survey (n=2)</w:t>
                      </w:r>
                    </w:p>
                    <w:p w14:paraId="1F61CFAF" w14:textId="77777777" w:rsidR="00D32CAD" w:rsidRPr="00774B60" w:rsidRDefault="00D32CAD" w:rsidP="00D67ACA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line="276" w:lineRule="auto"/>
                        <w:ind w:left="90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774B60">
                        <w:rPr>
                          <w:sz w:val="18"/>
                          <w:szCs w:val="20"/>
                          <w:lang w:val="en-CA"/>
                        </w:rPr>
                        <w:t>Fake participant (n=48)</w:t>
                      </w:r>
                    </w:p>
                    <w:p w14:paraId="06692898" w14:textId="77777777" w:rsidR="00D32CAD" w:rsidRPr="00774B60" w:rsidRDefault="00D32CAD" w:rsidP="00D67ACA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line="276" w:lineRule="auto"/>
                        <w:ind w:left="90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774B60">
                        <w:rPr>
                          <w:sz w:val="18"/>
                          <w:szCs w:val="20"/>
                          <w:lang w:val="en-CA"/>
                        </w:rPr>
                        <w:t>Program error (n=2)</w:t>
                      </w:r>
                    </w:p>
                    <w:p w14:paraId="0B4715A8" w14:textId="77777777" w:rsidR="00D32CAD" w:rsidRPr="00172316" w:rsidRDefault="00D32CAD" w:rsidP="00D67ACA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line="276" w:lineRule="auto"/>
                        <w:ind w:left="900"/>
                        <w:rPr>
                          <w:rFonts w:cs="Calibri"/>
                        </w:rPr>
                      </w:pPr>
                      <w:r w:rsidRPr="00774B60">
                        <w:rPr>
                          <w:sz w:val="18"/>
                          <w:szCs w:val="20"/>
                          <w:lang w:val="en-CA"/>
                        </w:rPr>
                        <w:t>Invalid email address (n=2)</w:t>
                      </w:r>
                    </w:p>
                    <w:p w14:paraId="4F6D8AF5" w14:textId="77777777" w:rsidR="00D32CAD" w:rsidRPr="00B53167" w:rsidRDefault="00D32CAD" w:rsidP="00D67ACA">
                      <w:pPr>
                        <w:spacing w:line="276" w:lineRule="auto"/>
                        <w:rPr>
                          <w:rFonts w:cs="Calibri"/>
                          <w:lang w:val="en-CA"/>
                        </w:rPr>
                      </w:pPr>
                    </w:p>
                    <w:p w14:paraId="25A29D4E" w14:textId="77777777" w:rsidR="00A32068" w:rsidRPr="00A32068" w:rsidRDefault="00A32068" w:rsidP="00A32068">
                      <w:pPr>
                        <w:ind w:left="360"/>
                        <w:rPr>
                          <w:rFonts w:cs="Calibri"/>
                          <w:lang w:val="en-CA"/>
                        </w:rPr>
                      </w:pPr>
                    </w:p>
                    <w:p w14:paraId="6A79720E" w14:textId="77777777" w:rsidR="00D671CE" w:rsidRPr="00172316" w:rsidRDefault="00D671CE" w:rsidP="009E5C69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invalid email, n=2</w:t>
                      </w:r>
                      <w:r w:rsidRPr="00172316">
                        <w:rPr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D54540" w:rsidSect="00F81C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7DAFD" w14:textId="77777777" w:rsidR="00BD474C" w:rsidRDefault="00BD474C" w:rsidP="008545AA">
      <w:r>
        <w:separator/>
      </w:r>
    </w:p>
  </w:endnote>
  <w:endnote w:type="continuationSeparator" w:id="0">
    <w:p w14:paraId="58EECF74" w14:textId="77777777" w:rsidR="00BD474C" w:rsidRDefault="00BD474C" w:rsidP="00854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760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81A0D" w14:textId="77777777" w:rsidR="00D671CE" w:rsidRDefault="00D671CE" w:rsidP="003E1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BC459A" w14:textId="77777777" w:rsidR="00D671CE" w:rsidRDefault="00D671CE" w:rsidP="000E0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5872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1CDDA9" w14:textId="1512448E" w:rsidR="00D671CE" w:rsidRDefault="00D671CE" w:rsidP="003E1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6DA1"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5D706779" w14:textId="77777777" w:rsidR="00D671CE" w:rsidRDefault="00D671CE" w:rsidP="000E0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65679" w14:textId="77777777" w:rsidR="00BD474C" w:rsidRDefault="00BD474C" w:rsidP="008545AA">
      <w:r>
        <w:separator/>
      </w:r>
    </w:p>
  </w:footnote>
  <w:footnote w:type="continuationSeparator" w:id="0">
    <w:p w14:paraId="2B6C9D45" w14:textId="77777777" w:rsidR="00BD474C" w:rsidRDefault="00BD474C" w:rsidP="00854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84161"/>
    <w:multiLevelType w:val="hybridMultilevel"/>
    <w:tmpl w:val="AD6A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D1BC6"/>
    <w:multiLevelType w:val="hybridMultilevel"/>
    <w:tmpl w:val="739C9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B04F0"/>
    <w:multiLevelType w:val="multilevel"/>
    <w:tmpl w:val="18B8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9661B8"/>
    <w:multiLevelType w:val="multilevel"/>
    <w:tmpl w:val="21DC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9A0473D"/>
    <w:multiLevelType w:val="hybridMultilevel"/>
    <w:tmpl w:val="5CEE9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471DD"/>
    <w:multiLevelType w:val="hybridMultilevel"/>
    <w:tmpl w:val="D75EC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9047C"/>
    <w:multiLevelType w:val="hybridMultilevel"/>
    <w:tmpl w:val="4C5862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0625760"/>
    <w:multiLevelType w:val="hybridMultilevel"/>
    <w:tmpl w:val="8AC66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736A7"/>
    <w:multiLevelType w:val="multilevel"/>
    <w:tmpl w:val="A3DCC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773B24"/>
    <w:multiLevelType w:val="multilevel"/>
    <w:tmpl w:val="370E7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9F45B5"/>
    <w:multiLevelType w:val="multilevel"/>
    <w:tmpl w:val="EAEAD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AB4A2A"/>
    <w:multiLevelType w:val="hybridMultilevel"/>
    <w:tmpl w:val="007CEC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01A683B"/>
    <w:multiLevelType w:val="multilevel"/>
    <w:tmpl w:val="CCCAD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54E076F"/>
    <w:multiLevelType w:val="multilevel"/>
    <w:tmpl w:val="993AC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8176ADD"/>
    <w:multiLevelType w:val="hybridMultilevel"/>
    <w:tmpl w:val="014AF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6C7C5E"/>
    <w:multiLevelType w:val="hybridMultilevel"/>
    <w:tmpl w:val="01509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D76C4A"/>
    <w:multiLevelType w:val="hybridMultilevel"/>
    <w:tmpl w:val="449C7F3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4C8C5D67"/>
    <w:multiLevelType w:val="multilevel"/>
    <w:tmpl w:val="FA2A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53C357F"/>
    <w:multiLevelType w:val="multilevel"/>
    <w:tmpl w:val="25B6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A8D2130"/>
    <w:multiLevelType w:val="hybridMultilevel"/>
    <w:tmpl w:val="BDA4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1F7EA2"/>
    <w:multiLevelType w:val="multilevel"/>
    <w:tmpl w:val="A10CD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C7D6471"/>
    <w:multiLevelType w:val="hybridMultilevel"/>
    <w:tmpl w:val="07AE16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E994E85"/>
    <w:multiLevelType w:val="hybridMultilevel"/>
    <w:tmpl w:val="1C9857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CA6001"/>
    <w:multiLevelType w:val="hybridMultilevel"/>
    <w:tmpl w:val="2B280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C22158"/>
    <w:multiLevelType w:val="multilevel"/>
    <w:tmpl w:val="EDA6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6A4767B"/>
    <w:multiLevelType w:val="multilevel"/>
    <w:tmpl w:val="5AC0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7463855"/>
    <w:multiLevelType w:val="hybridMultilevel"/>
    <w:tmpl w:val="2C6228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A713C09"/>
    <w:multiLevelType w:val="hybridMultilevel"/>
    <w:tmpl w:val="EA544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96692C"/>
    <w:multiLevelType w:val="hybridMultilevel"/>
    <w:tmpl w:val="FD961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E04D46"/>
    <w:multiLevelType w:val="hybridMultilevel"/>
    <w:tmpl w:val="51D6D0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A6B26"/>
    <w:multiLevelType w:val="hybridMultilevel"/>
    <w:tmpl w:val="D4764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F738DF"/>
    <w:multiLevelType w:val="hybridMultilevel"/>
    <w:tmpl w:val="09567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1D4AA7"/>
    <w:multiLevelType w:val="multilevel"/>
    <w:tmpl w:val="38EC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3D5874"/>
    <w:multiLevelType w:val="multilevel"/>
    <w:tmpl w:val="3974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3F36F1"/>
    <w:multiLevelType w:val="multilevel"/>
    <w:tmpl w:val="EACE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D4B7039"/>
    <w:multiLevelType w:val="hybridMultilevel"/>
    <w:tmpl w:val="327E7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887764"/>
    <w:multiLevelType w:val="hybridMultilevel"/>
    <w:tmpl w:val="1D78D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"/>
  </w:num>
  <w:num w:numId="3">
    <w:abstractNumId w:val="30"/>
  </w:num>
  <w:num w:numId="4">
    <w:abstractNumId w:val="16"/>
  </w:num>
  <w:num w:numId="5">
    <w:abstractNumId w:val="33"/>
  </w:num>
  <w:num w:numId="6">
    <w:abstractNumId w:val="9"/>
  </w:num>
  <w:num w:numId="7">
    <w:abstractNumId w:val="10"/>
  </w:num>
  <w:num w:numId="8">
    <w:abstractNumId w:val="32"/>
  </w:num>
  <w:num w:numId="9">
    <w:abstractNumId w:val="17"/>
  </w:num>
  <w:num w:numId="10">
    <w:abstractNumId w:val="2"/>
  </w:num>
  <w:num w:numId="11">
    <w:abstractNumId w:val="18"/>
  </w:num>
  <w:num w:numId="12">
    <w:abstractNumId w:val="34"/>
  </w:num>
  <w:num w:numId="13">
    <w:abstractNumId w:val="24"/>
  </w:num>
  <w:num w:numId="14">
    <w:abstractNumId w:val="13"/>
  </w:num>
  <w:num w:numId="15">
    <w:abstractNumId w:val="25"/>
  </w:num>
  <w:num w:numId="16">
    <w:abstractNumId w:val="8"/>
  </w:num>
  <w:num w:numId="17">
    <w:abstractNumId w:val="12"/>
  </w:num>
  <w:num w:numId="18">
    <w:abstractNumId w:val="3"/>
  </w:num>
  <w:num w:numId="19">
    <w:abstractNumId w:val="20"/>
  </w:num>
  <w:num w:numId="20">
    <w:abstractNumId w:val="5"/>
  </w:num>
  <w:num w:numId="21">
    <w:abstractNumId w:val="27"/>
  </w:num>
  <w:num w:numId="22">
    <w:abstractNumId w:val="28"/>
  </w:num>
  <w:num w:numId="23">
    <w:abstractNumId w:val="15"/>
  </w:num>
  <w:num w:numId="24">
    <w:abstractNumId w:val="31"/>
  </w:num>
  <w:num w:numId="25">
    <w:abstractNumId w:val="7"/>
  </w:num>
  <w:num w:numId="26">
    <w:abstractNumId w:val="22"/>
  </w:num>
  <w:num w:numId="27">
    <w:abstractNumId w:val="23"/>
  </w:num>
  <w:num w:numId="28">
    <w:abstractNumId w:val="4"/>
  </w:num>
  <w:num w:numId="29">
    <w:abstractNumId w:val="26"/>
  </w:num>
  <w:num w:numId="30">
    <w:abstractNumId w:val="21"/>
  </w:num>
  <w:num w:numId="31">
    <w:abstractNumId w:val="19"/>
  </w:num>
  <w:num w:numId="32">
    <w:abstractNumId w:val="6"/>
  </w:num>
  <w:num w:numId="33">
    <w:abstractNumId w:val="11"/>
  </w:num>
  <w:num w:numId="34">
    <w:abstractNumId w:val="29"/>
  </w:num>
  <w:num w:numId="35">
    <w:abstractNumId w:val="14"/>
  </w:num>
  <w:num w:numId="36">
    <w:abstractNumId w:val="3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srwzd6rpr9aepxvnxtre020afv5fvafzd&quot;&gt;2018_Thrive RCT-new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49&lt;/item&gt;&lt;item&gt;52&lt;/item&gt;&lt;item&gt;53&lt;/item&gt;&lt;item&gt;65&lt;/item&gt;&lt;item&gt;66&lt;/item&gt;&lt;item&gt;78&lt;/item&gt;&lt;item&gt;79&lt;/item&gt;&lt;/record-ids&gt;&lt;/item&gt;&lt;/Libraries&gt;"/>
  </w:docVars>
  <w:rsids>
    <w:rsidRoot w:val="0038018E"/>
    <w:rsid w:val="00000AB4"/>
    <w:rsid w:val="00001FB8"/>
    <w:rsid w:val="00007689"/>
    <w:rsid w:val="00010365"/>
    <w:rsid w:val="0001111F"/>
    <w:rsid w:val="00014736"/>
    <w:rsid w:val="0002182D"/>
    <w:rsid w:val="000221AC"/>
    <w:rsid w:val="00022429"/>
    <w:rsid w:val="00023FA9"/>
    <w:rsid w:val="000240FC"/>
    <w:rsid w:val="00024120"/>
    <w:rsid w:val="00026457"/>
    <w:rsid w:val="000270BE"/>
    <w:rsid w:val="00033DD3"/>
    <w:rsid w:val="00035B23"/>
    <w:rsid w:val="000363C8"/>
    <w:rsid w:val="00037EB7"/>
    <w:rsid w:val="0004000A"/>
    <w:rsid w:val="00041AC3"/>
    <w:rsid w:val="00042D3A"/>
    <w:rsid w:val="00043816"/>
    <w:rsid w:val="00044684"/>
    <w:rsid w:val="000451CC"/>
    <w:rsid w:val="000464B6"/>
    <w:rsid w:val="00046667"/>
    <w:rsid w:val="00046E30"/>
    <w:rsid w:val="00046F81"/>
    <w:rsid w:val="00047517"/>
    <w:rsid w:val="00047864"/>
    <w:rsid w:val="00050114"/>
    <w:rsid w:val="00050DEF"/>
    <w:rsid w:val="00053C20"/>
    <w:rsid w:val="00054410"/>
    <w:rsid w:val="00056340"/>
    <w:rsid w:val="00057393"/>
    <w:rsid w:val="00057C00"/>
    <w:rsid w:val="00057F76"/>
    <w:rsid w:val="0006062D"/>
    <w:rsid w:val="000615E5"/>
    <w:rsid w:val="00061B5E"/>
    <w:rsid w:val="00062A9F"/>
    <w:rsid w:val="00063563"/>
    <w:rsid w:val="00064310"/>
    <w:rsid w:val="00065ED1"/>
    <w:rsid w:val="00066684"/>
    <w:rsid w:val="00067CB8"/>
    <w:rsid w:val="00070BB1"/>
    <w:rsid w:val="00072B9F"/>
    <w:rsid w:val="000739A5"/>
    <w:rsid w:val="000758B8"/>
    <w:rsid w:val="00075ADA"/>
    <w:rsid w:val="00076264"/>
    <w:rsid w:val="00081822"/>
    <w:rsid w:val="00082134"/>
    <w:rsid w:val="00082C1D"/>
    <w:rsid w:val="00084046"/>
    <w:rsid w:val="00084D7D"/>
    <w:rsid w:val="00084E17"/>
    <w:rsid w:val="000856BA"/>
    <w:rsid w:val="000903E6"/>
    <w:rsid w:val="000918E2"/>
    <w:rsid w:val="00092FD9"/>
    <w:rsid w:val="00093D89"/>
    <w:rsid w:val="00094DCC"/>
    <w:rsid w:val="00097496"/>
    <w:rsid w:val="000A0255"/>
    <w:rsid w:val="000A2221"/>
    <w:rsid w:val="000A30F7"/>
    <w:rsid w:val="000A4124"/>
    <w:rsid w:val="000A458A"/>
    <w:rsid w:val="000A4E7B"/>
    <w:rsid w:val="000A5CA8"/>
    <w:rsid w:val="000A5D40"/>
    <w:rsid w:val="000A6818"/>
    <w:rsid w:val="000A7957"/>
    <w:rsid w:val="000B0DC2"/>
    <w:rsid w:val="000B1969"/>
    <w:rsid w:val="000B2251"/>
    <w:rsid w:val="000B2DEF"/>
    <w:rsid w:val="000B3096"/>
    <w:rsid w:val="000B38FF"/>
    <w:rsid w:val="000B625F"/>
    <w:rsid w:val="000B72B9"/>
    <w:rsid w:val="000B77F0"/>
    <w:rsid w:val="000C1006"/>
    <w:rsid w:val="000C108C"/>
    <w:rsid w:val="000C26C4"/>
    <w:rsid w:val="000C36F7"/>
    <w:rsid w:val="000C3B85"/>
    <w:rsid w:val="000C4658"/>
    <w:rsid w:val="000C487C"/>
    <w:rsid w:val="000C4CB3"/>
    <w:rsid w:val="000C5998"/>
    <w:rsid w:val="000C5AC4"/>
    <w:rsid w:val="000C732E"/>
    <w:rsid w:val="000C7947"/>
    <w:rsid w:val="000D049A"/>
    <w:rsid w:val="000D0DD1"/>
    <w:rsid w:val="000D0FA8"/>
    <w:rsid w:val="000D3FE0"/>
    <w:rsid w:val="000D4569"/>
    <w:rsid w:val="000D5EEA"/>
    <w:rsid w:val="000E0509"/>
    <w:rsid w:val="000E0F1E"/>
    <w:rsid w:val="000E12B4"/>
    <w:rsid w:val="000E3A28"/>
    <w:rsid w:val="000E6280"/>
    <w:rsid w:val="000F3BF3"/>
    <w:rsid w:val="000F4930"/>
    <w:rsid w:val="000F4B6D"/>
    <w:rsid w:val="000F61F2"/>
    <w:rsid w:val="000F636C"/>
    <w:rsid w:val="000F6512"/>
    <w:rsid w:val="00100D5B"/>
    <w:rsid w:val="00101283"/>
    <w:rsid w:val="0010131B"/>
    <w:rsid w:val="00103CA8"/>
    <w:rsid w:val="001062F0"/>
    <w:rsid w:val="00113F55"/>
    <w:rsid w:val="001145DE"/>
    <w:rsid w:val="00115006"/>
    <w:rsid w:val="00115340"/>
    <w:rsid w:val="00115B7C"/>
    <w:rsid w:val="0011700A"/>
    <w:rsid w:val="00117BEC"/>
    <w:rsid w:val="001201C7"/>
    <w:rsid w:val="001206C6"/>
    <w:rsid w:val="00123163"/>
    <w:rsid w:val="00123E8B"/>
    <w:rsid w:val="001241C1"/>
    <w:rsid w:val="00124D1B"/>
    <w:rsid w:val="00125188"/>
    <w:rsid w:val="00125291"/>
    <w:rsid w:val="001262E5"/>
    <w:rsid w:val="00126436"/>
    <w:rsid w:val="00126503"/>
    <w:rsid w:val="00126FB4"/>
    <w:rsid w:val="0012748E"/>
    <w:rsid w:val="00127D50"/>
    <w:rsid w:val="001305F0"/>
    <w:rsid w:val="00131BE2"/>
    <w:rsid w:val="00131F16"/>
    <w:rsid w:val="00134953"/>
    <w:rsid w:val="00135155"/>
    <w:rsid w:val="00136531"/>
    <w:rsid w:val="00141E9F"/>
    <w:rsid w:val="00145DE5"/>
    <w:rsid w:val="001518A3"/>
    <w:rsid w:val="00151A8F"/>
    <w:rsid w:val="00151B6C"/>
    <w:rsid w:val="00151FC5"/>
    <w:rsid w:val="001532AC"/>
    <w:rsid w:val="00153343"/>
    <w:rsid w:val="001546F0"/>
    <w:rsid w:val="001566BA"/>
    <w:rsid w:val="00160634"/>
    <w:rsid w:val="00160BC5"/>
    <w:rsid w:val="00162DCA"/>
    <w:rsid w:val="00163283"/>
    <w:rsid w:val="00163BAA"/>
    <w:rsid w:val="00164488"/>
    <w:rsid w:val="001701FC"/>
    <w:rsid w:val="0017075A"/>
    <w:rsid w:val="00170ED7"/>
    <w:rsid w:val="00171499"/>
    <w:rsid w:val="00171D51"/>
    <w:rsid w:val="001776F3"/>
    <w:rsid w:val="001802D2"/>
    <w:rsid w:val="001815F0"/>
    <w:rsid w:val="001823D0"/>
    <w:rsid w:val="001834C1"/>
    <w:rsid w:val="00183CFE"/>
    <w:rsid w:val="00186AFE"/>
    <w:rsid w:val="00186C12"/>
    <w:rsid w:val="00186E52"/>
    <w:rsid w:val="00187212"/>
    <w:rsid w:val="00187F3D"/>
    <w:rsid w:val="001905A1"/>
    <w:rsid w:val="00191BE6"/>
    <w:rsid w:val="001922F1"/>
    <w:rsid w:val="001941CF"/>
    <w:rsid w:val="0019482C"/>
    <w:rsid w:val="001966A1"/>
    <w:rsid w:val="001A086D"/>
    <w:rsid w:val="001A1803"/>
    <w:rsid w:val="001A1898"/>
    <w:rsid w:val="001A2AE8"/>
    <w:rsid w:val="001A5DFC"/>
    <w:rsid w:val="001A6303"/>
    <w:rsid w:val="001A643A"/>
    <w:rsid w:val="001A6911"/>
    <w:rsid w:val="001B02DC"/>
    <w:rsid w:val="001B153F"/>
    <w:rsid w:val="001B3266"/>
    <w:rsid w:val="001B3754"/>
    <w:rsid w:val="001B3B9F"/>
    <w:rsid w:val="001B3CB5"/>
    <w:rsid w:val="001B4023"/>
    <w:rsid w:val="001B4A1A"/>
    <w:rsid w:val="001B6063"/>
    <w:rsid w:val="001B61EF"/>
    <w:rsid w:val="001B6228"/>
    <w:rsid w:val="001B6301"/>
    <w:rsid w:val="001C130D"/>
    <w:rsid w:val="001C16BE"/>
    <w:rsid w:val="001C1FEA"/>
    <w:rsid w:val="001C33F7"/>
    <w:rsid w:val="001C3E28"/>
    <w:rsid w:val="001C53AC"/>
    <w:rsid w:val="001C54AB"/>
    <w:rsid w:val="001C5BD5"/>
    <w:rsid w:val="001D0DB5"/>
    <w:rsid w:val="001D0EA8"/>
    <w:rsid w:val="001D24C0"/>
    <w:rsid w:val="001D30E5"/>
    <w:rsid w:val="001D325A"/>
    <w:rsid w:val="001D5AD3"/>
    <w:rsid w:val="001D7F67"/>
    <w:rsid w:val="001E19B7"/>
    <w:rsid w:val="001E1C45"/>
    <w:rsid w:val="001E324E"/>
    <w:rsid w:val="001E3481"/>
    <w:rsid w:val="001E38FF"/>
    <w:rsid w:val="001E416F"/>
    <w:rsid w:val="001F02F3"/>
    <w:rsid w:val="001F15E8"/>
    <w:rsid w:val="001F4281"/>
    <w:rsid w:val="00200187"/>
    <w:rsid w:val="00200292"/>
    <w:rsid w:val="0020187C"/>
    <w:rsid w:val="0020199F"/>
    <w:rsid w:val="00202077"/>
    <w:rsid w:val="00202EBF"/>
    <w:rsid w:val="00205EAB"/>
    <w:rsid w:val="0020636C"/>
    <w:rsid w:val="002072DD"/>
    <w:rsid w:val="00210A1E"/>
    <w:rsid w:val="0021232D"/>
    <w:rsid w:val="002127C1"/>
    <w:rsid w:val="00216CAF"/>
    <w:rsid w:val="00217009"/>
    <w:rsid w:val="00217ACA"/>
    <w:rsid w:val="002242EB"/>
    <w:rsid w:val="0022554B"/>
    <w:rsid w:val="002261FB"/>
    <w:rsid w:val="00226FB6"/>
    <w:rsid w:val="00227F78"/>
    <w:rsid w:val="00231002"/>
    <w:rsid w:val="002316CC"/>
    <w:rsid w:val="0023180D"/>
    <w:rsid w:val="002329DC"/>
    <w:rsid w:val="0023371E"/>
    <w:rsid w:val="00233FC9"/>
    <w:rsid w:val="0024358B"/>
    <w:rsid w:val="00246DFC"/>
    <w:rsid w:val="002506BB"/>
    <w:rsid w:val="00251133"/>
    <w:rsid w:val="00251F93"/>
    <w:rsid w:val="00252071"/>
    <w:rsid w:val="00253B63"/>
    <w:rsid w:val="0025722C"/>
    <w:rsid w:val="00257ACE"/>
    <w:rsid w:val="002611DB"/>
    <w:rsid w:val="00261EA8"/>
    <w:rsid w:val="002630F7"/>
    <w:rsid w:val="0026592D"/>
    <w:rsid w:val="00266A23"/>
    <w:rsid w:val="00266A3C"/>
    <w:rsid w:val="00266E3D"/>
    <w:rsid w:val="00267BBD"/>
    <w:rsid w:val="00273D67"/>
    <w:rsid w:val="002807C2"/>
    <w:rsid w:val="00284047"/>
    <w:rsid w:val="002845A4"/>
    <w:rsid w:val="00285127"/>
    <w:rsid w:val="00286C58"/>
    <w:rsid w:val="00287B7D"/>
    <w:rsid w:val="00291A08"/>
    <w:rsid w:val="00293506"/>
    <w:rsid w:val="00293BF0"/>
    <w:rsid w:val="00294467"/>
    <w:rsid w:val="00295547"/>
    <w:rsid w:val="00295E89"/>
    <w:rsid w:val="002979B4"/>
    <w:rsid w:val="00297F4B"/>
    <w:rsid w:val="002A00FC"/>
    <w:rsid w:val="002A14A7"/>
    <w:rsid w:val="002A150A"/>
    <w:rsid w:val="002A1BDA"/>
    <w:rsid w:val="002A1F23"/>
    <w:rsid w:val="002A28CF"/>
    <w:rsid w:val="002A3A83"/>
    <w:rsid w:val="002A3B62"/>
    <w:rsid w:val="002A3E13"/>
    <w:rsid w:val="002A47B3"/>
    <w:rsid w:val="002A4FA1"/>
    <w:rsid w:val="002A51E7"/>
    <w:rsid w:val="002A5913"/>
    <w:rsid w:val="002A5A12"/>
    <w:rsid w:val="002A5AF6"/>
    <w:rsid w:val="002A7FD7"/>
    <w:rsid w:val="002B0783"/>
    <w:rsid w:val="002B086B"/>
    <w:rsid w:val="002B286F"/>
    <w:rsid w:val="002B4562"/>
    <w:rsid w:val="002B4E33"/>
    <w:rsid w:val="002B4F79"/>
    <w:rsid w:val="002C07D0"/>
    <w:rsid w:val="002C0DEE"/>
    <w:rsid w:val="002C1BE2"/>
    <w:rsid w:val="002C34CB"/>
    <w:rsid w:val="002C392A"/>
    <w:rsid w:val="002C5B63"/>
    <w:rsid w:val="002C655B"/>
    <w:rsid w:val="002C6DA6"/>
    <w:rsid w:val="002C7610"/>
    <w:rsid w:val="002C7744"/>
    <w:rsid w:val="002D00E9"/>
    <w:rsid w:val="002D05AB"/>
    <w:rsid w:val="002D0E64"/>
    <w:rsid w:val="002D1511"/>
    <w:rsid w:val="002D1C04"/>
    <w:rsid w:val="002D27AA"/>
    <w:rsid w:val="002D3060"/>
    <w:rsid w:val="002D3BB1"/>
    <w:rsid w:val="002D4762"/>
    <w:rsid w:val="002D73EF"/>
    <w:rsid w:val="002E01BC"/>
    <w:rsid w:val="002E02FC"/>
    <w:rsid w:val="002E03CD"/>
    <w:rsid w:val="002E13DE"/>
    <w:rsid w:val="002E30BB"/>
    <w:rsid w:val="002E5051"/>
    <w:rsid w:val="002E5735"/>
    <w:rsid w:val="002E5BF3"/>
    <w:rsid w:val="002E6D37"/>
    <w:rsid w:val="002F0318"/>
    <w:rsid w:val="002F48FB"/>
    <w:rsid w:val="002F5BE3"/>
    <w:rsid w:val="002F5EDD"/>
    <w:rsid w:val="002F795D"/>
    <w:rsid w:val="002F7D31"/>
    <w:rsid w:val="002F7D4B"/>
    <w:rsid w:val="0030092F"/>
    <w:rsid w:val="00301A10"/>
    <w:rsid w:val="00304B98"/>
    <w:rsid w:val="00305437"/>
    <w:rsid w:val="0030579A"/>
    <w:rsid w:val="00307321"/>
    <w:rsid w:val="00310A1D"/>
    <w:rsid w:val="003121C1"/>
    <w:rsid w:val="00313355"/>
    <w:rsid w:val="00313A87"/>
    <w:rsid w:val="00316C74"/>
    <w:rsid w:val="0031743B"/>
    <w:rsid w:val="0032149E"/>
    <w:rsid w:val="003221E5"/>
    <w:rsid w:val="00323390"/>
    <w:rsid w:val="00324AE4"/>
    <w:rsid w:val="00325A0C"/>
    <w:rsid w:val="0032686D"/>
    <w:rsid w:val="0032714A"/>
    <w:rsid w:val="003274C3"/>
    <w:rsid w:val="003276FF"/>
    <w:rsid w:val="00330402"/>
    <w:rsid w:val="00331E41"/>
    <w:rsid w:val="00332C23"/>
    <w:rsid w:val="00333FFF"/>
    <w:rsid w:val="00336661"/>
    <w:rsid w:val="0034195E"/>
    <w:rsid w:val="003426A5"/>
    <w:rsid w:val="00343981"/>
    <w:rsid w:val="003440FC"/>
    <w:rsid w:val="00345755"/>
    <w:rsid w:val="00347E52"/>
    <w:rsid w:val="003518B5"/>
    <w:rsid w:val="00351938"/>
    <w:rsid w:val="0035225F"/>
    <w:rsid w:val="00352B2E"/>
    <w:rsid w:val="00352BD0"/>
    <w:rsid w:val="00355253"/>
    <w:rsid w:val="003558B4"/>
    <w:rsid w:val="00355BF3"/>
    <w:rsid w:val="00356D5C"/>
    <w:rsid w:val="003572B4"/>
    <w:rsid w:val="003572E0"/>
    <w:rsid w:val="003628FF"/>
    <w:rsid w:val="00366611"/>
    <w:rsid w:val="00367A56"/>
    <w:rsid w:val="00370A78"/>
    <w:rsid w:val="00370ACE"/>
    <w:rsid w:val="00370E1D"/>
    <w:rsid w:val="00372C41"/>
    <w:rsid w:val="00374D6B"/>
    <w:rsid w:val="00375292"/>
    <w:rsid w:val="0037553C"/>
    <w:rsid w:val="003767BE"/>
    <w:rsid w:val="00376B57"/>
    <w:rsid w:val="0038018E"/>
    <w:rsid w:val="00381C15"/>
    <w:rsid w:val="00382013"/>
    <w:rsid w:val="00384AAC"/>
    <w:rsid w:val="00385362"/>
    <w:rsid w:val="0038538A"/>
    <w:rsid w:val="00387336"/>
    <w:rsid w:val="00387C0D"/>
    <w:rsid w:val="003909E3"/>
    <w:rsid w:val="00392B0B"/>
    <w:rsid w:val="00393C49"/>
    <w:rsid w:val="0039541C"/>
    <w:rsid w:val="0039580E"/>
    <w:rsid w:val="00396806"/>
    <w:rsid w:val="0039765D"/>
    <w:rsid w:val="003A000A"/>
    <w:rsid w:val="003A196D"/>
    <w:rsid w:val="003A1C49"/>
    <w:rsid w:val="003A1F82"/>
    <w:rsid w:val="003A1F83"/>
    <w:rsid w:val="003A3173"/>
    <w:rsid w:val="003A4E46"/>
    <w:rsid w:val="003A5E8C"/>
    <w:rsid w:val="003A642A"/>
    <w:rsid w:val="003A6A7C"/>
    <w:rsid w:val="003B30E0"/>
    <w:rsid w:val="003B370B"/>
    <w:rsid w:val="003C0271"/>
    <w:rsid w:val="003C294B"/>
    <w:rsid w:val="003C36F1"/>
    <w:rsid w:val="003C4CDB"/>
    <w:rsid w:val="003C588C"/>
    <w:rsid w:val="003C5E27"/>
    <w:rsid w:val="003C7E77"/>
    <w:rsid w:val="003D13B1"/>
    <w:rsid w:val="003D2137"/>
    <w:rsid w:val="003D21C2"/>
    <w:rsid w:val="003D24D4"/>
    <w:rsid w:val="003D4944"/>
    <w:rsid w:val="003D5DA0"/>
    <w:rsid w:val="003E17EE"/>
    <w:rsid w:val="003E18C2"/>
    <w:rsid w:val="003E1D19"/>
    <w:rsid w:val="003E392A"/>
    <w:rsid w:val="003E49C5"/>
    <w:rsid w:val="003E5C0F"/>
    <w:rsid w:val="003E6533"/>
    <w:rsid w:val="003E6F24"/>
    <w:rsid w:val="003F039C"/>
    <w:rsid w:val="003F198C"/>
    <w:rsid w:val="003F3316"/>
    <w:rsid w:val="003F438E"/>
    <w:rsid w:val="003F4B64"/>
    <w:rsid w:val="003F58C5"/>
    <w:rsid w:val="003F7249"/>
    <w:rsid w:val="003F7A15"/>
    <w:rsid w:val="004004CB"/>
    <w:rsid w:val="00400A01"/>
    <w:rsid w:val="00401143"/>
    <w:rsid w:val="004023FC"/>
    <w:rsid w:val="00403079"/>
    <w:rsid w:val="00403DDD"/>
    <w:rsid w:val="004042F1"/>
    <w:rsid w:val="004112D2"/>
    <w:rsid w:val="004126BC"/>
    <w:rsid w:val="00412F3C"/>
    <w:rsid w:val="004138AE"/>
    <w:rsid w:val="004169AF"/>
    <w:rsid w:val="00416F97"/>
    <w:rsid w:val="004213A4"/>
    <w:rsid w:val="004218E2"/>
    <w:rsid w:val="004240FE"/>
    <w:rsid w:val="00424390"/>
    <w:rsid w:val="0042499F"/>
    <w:rsid w:val="00427638"/>
    <w:rsid w:val="00432FF1"/>
    <w:rsid w:val="0043397D"/>
    <w:rsid w:val="004354FA"/>
    <w:rsid w:val="00436854"/>
    <w:rsid w:val="00440BCA"/>
    <w:rsid w:val="00442E04"/>
    <w:rsid w:val="0044545B"/>
    <w:rsid w:val="00445AF1"/>
    <w:rsid w:val="0044685C"/>
    <w:rsid w:val="004470DE"/>
    <w:rsid w:val="004518BC"/>
    <w:rsid w:val="0046288F"/>
    <w:rsid w:val="004644D4"/>
    <w:rsid w:val="00467F7C"/>
    <w:rsid w:val="00471DD3"/>
    <w:rsid w:val="00474077"/>
    <w:rsid w:val="00475AA5"/>
    <w:rsid w:val="0047678A"/>
    <w:rsid w:val="004777A9"/>
    <w:rsid w:val="00477A88"/>
    <w:rsid w:val="00480075"/>
    <w:rsid w:val="00480611"/>
    <w:rsid w:val="0048138C"/>
    <w:rsid w:val="00481B9A"/>
    <w:rsid w:val="00481C42"/>
    <w:rsid w:val="004829C7"/>
    <w:rsid w:val="00483634"/>
    <w:rsid w:val="00483828"/>
    <w:rsid w:val="00485D80"/>
    <w:rsid w:val="00485D84"/>
    <w:rsid w:val="0049071C"/>
    <w:rsid w:val="00491412"/>
    <w:rsid w:val="004928E4"/>
    <w:rsid w:val="00492FDE"/>
    <w:rsid w:val="0049384C"/>
    <w:rsid w:val="00494099"/>
    <w:rsid w:val="004942C3"/>
    <w:rsid w:val="00496221"/>
    <w:rsid w:val="004A24F4"/>
    <w:rsid w:val="004A4432"/>
    <w:rsid w:val="004A4A6A"/>
    <w:rsid w:val="004A54EA"/>
    <w:rsid w:val="004A6E2C"/>
    <w:rsid w:val="004B0C8F"/>
    <w:rsid w:val="004B1222"/>
    <w:rsid w:val="004B2837"/>
    <w:rsid w:val="004C02E2"/>
    <w:rsid w:val="004C1FCC"/>
    <w:rsid w:val="004C241D"/>
    <w:rsid w:val="004C32FB"/>
    <w:rsid w:val="004C39E3"/>
    <w:rsid w:val="004C438D"/>
    <w:rsid w:val="004C536A"/>
    <w:rsid w:val="004C57A2"/>
    <w:rsid w:val="004C746B"/>
    <w:rsid w:val="004D033C"/>
    <w:rsid w:val="004D0BA3"/>
    <w:rsid w:val="004D1566"/>
    <w:rsid w:val="004D1BCE"/>
    <w:rsid w:val="004D35BD"/>
    <w:rsid w:val="004D7B41"/>
    <w:rsid w:val="004D7F06"/>
    <w:rsid w:val="004E08BE"/>
    <w:rsid w:val="004E1387"/>
    <w:rsid w:val="004E25CF"/>
    <w:rsid w:val="004E3781"/>
    <w:rsid w:val="004E64A6"/>
    <w:rsid w:val="004E6729"/>
    <w:rsid w:val="004F0258"/>
    <w:rsid w:val="004F0C6F"/>
    <w:rsid w:val="004F1C8F"/>
    <w:rsid w:val="004F1CF1"/>
    <w:rsid w:val="004F2FF4"/>
    <w:rsid w:val="004F3992"/>
    <w:rsid w:val="004F3C06"/>
    <w:rsid w:val="004F7D51"/>
    <w:rsid w:val="005005B7"/>
    <w:rsid w:val="005022F2"/>
    <w:rsid w:val="00503A69"/>
    <w:rsid w:val="00505ECE"/>
    <w:rsid w:val="005070A0"/>
    <w:rsid w:val="00507CB3"/>
    <w:rsid w:val="00510867"/>
    <w:rsid w:val="005121EF"/>
    <w:rsid w:val="00513AEC"/>
    <w:rsid w:val="00515B85"/>
    <w:rsid w:val="00516226"/>
    <w:rsid w:val="00522729"/>
    <w:rsid w:val="005229A1"/>
    <w:rsid w:val="00523249"/>
    <w:rsid w:val="00523670"/>
    <w:rsid w:val="00525733"/>
    <w:rsid w:val="00531FD8"/>
    <w:rsid w:val="00532EE3"/>
    <w:rsid w:val="00533C03"/>
    <w:rsid w:val="005343D8"/>
    <w:rsid w:val="00540A73"/>
    <w:rsid w:val="00547029"/>
    <w:rsid w:val="00552107"/>
    <w:rsid w:val="00553B60"/>
    <w:rsid w:val="00554347"/>
    <w:rsid w:val="005607E9"/>
    <w:rsid w:val="005618A8"/>
    <w:rsid w:val="00563771"/>
    <w:rsid w:val="00564BB2"/>
    <w:rsid w:val="00564FD5"/>
    <w:rsid w:val="00566655"/>
    <w:rsid w:val="005672BB"/>
    <w:rsid w:val="00570B2F"/>
    <w:rsid w:val="005719AB"/>
    <w:rsid w:val="00571D2E"/>
    <w:rsid w:val="00571D82"/>
    <w:rsid w:val="005720CD"/>
    <w:rsid w:val="005721EC"/>
    <w:rsid w:val="00573690"/>
    <w:rsid w:val="00573D5D"/>
    <w:rsid w:val="005744D4"/>
    <w:rsid w:val="005760EF"/>
    <w:rsid w:val="00576728"/>
    <w:rsid w:val="00580101"/>
    <w:rsid w:val="005820D4"/>
    <w:rsid w:val="00583675"/>
    <w:rsid w:val="00584FAF"/>
    <w:rsid w:val="00584FE3"/>
    <w:rsid w:val="0058532D"/>
    <w:rsid w:val="00585774"/>
    <w:rsid w:val="00585C21"/>
    <w:rsid w:val="00586E9A"/>
    <w:rsid w:val="00587909"/>
    <w:rsid w:val="00587ADF"/>
    <w:rsid w:val="00587DEB"/>
    <w:rsid w:val="0059063B"/>
    <w:rsid w:val="00591450"/>
    <w:rsid w:val="005931A0"/>
    <w:rsid w:val="005941E9"/>
    <w:rsid w:val="00596579"/>
    <w:rsid w:val="00596907"/>
    <w:rsid w:val="00597C88"/>
    <w:rsid w:val="005A10AA"/>
    <w:rsid w:val="005A30CA"/>
    <w:rsid w:val="005A540F"/>
    <w:rsid w:val="005A5681"/>
    <w:rsid w:val="005A5833"/>
    <w:rsid w:val="005A591F"/>
    <w:rsid w:val="005A664D"/>
    <w:rsid w:val="005A7393"/>
    <w:rsid w:val="005B0B85"/>
    <w:rsid w:val="005B1928"/>
    <w:rsid w:val="005B3AFD"/>
    <w:rsid w:val="005B3FBD"/>
    <w:rsid w:val="005B5400"/>
    <w:rsid w:val="005B6815"/>
    <w:rsid w:val="005B6957"/>
    <w:rsid w:val="005B7277"/>
    <w:rsid w:val="005B72D5"/>
    <w:rsid w:val="005C1B49"/>
    <w:rsid w:val="005C242B"/>
    <w:rsid w:val="005C3FAB"/>
    <w:rsid w:val="005C4FDE"/>
    <w:rsid w:val="005C660E"/>
    <w:rsid w:val="005C6642"/>
    <w:rsid w:val="005C6DA1"/>
    <w:rsid w:val="005C79A1"/>
    <w:rsid w:val="005D05E4"/>
    <w:rsid w:val="005D2A76"/>
    <w:rsid w:val="005D348B"/>
    <w:rsid w:val="005D7B21"/>
    <w:rsid w:val="005E3DF4"/>
    <w:rsid w:val="005E4861"/>
    <w:rsid w:val="005E4B70"/>
    <w:rsid w:val="005E5AFD"/>
    <w:rsid w:val="005E6996"/>
    <w:rsid w:val="005E6E4B"/>
    <w:rsid w:val="005E7B8C"/>
    <w:rsid w:val="005F088E"/>
    <w:rsid w:val="005F1703"/>
    <w:rsid w:val="005F226D"/>
    <w:rsid w:val="005F240E"/>
    <w:rsid w:val="005F266E"/>
    <w:rsid w:val="005F2B24"/>
    <w:rsid w:val="005F39CF"/>
    <w:rsid w:val="005F3F39"/>
    <w:rsid w:val="005F663A"/>
    <w:rsid w:val="005F6F27"/>
    <w:rsid w:val="00600A84"/>
    <w:rsid w:val="00600C67"/>
    <w:rsid w:val="00601A19"/>
    <w:rsid w:val="006033FC"/>
    <w:rsid w:val="00603C05"/>
    <w:rsid w:val="0060560C"/>
    <w:rsid w:val="00606CF4"/>
    <w:rsid w:val="00613C6E"/>
    <w:rsid w:val="006140BE"/>
    <w:rsid w:val="00617137"/>
    <w:rsid w:val="006172C3"/>
    <w:rsid w:val="00620531"/>
    <w:rsid w:val="00621A02"/>
    <w:rsid w:val="006235A0"/>
    <w:rsid w:val="00623B69"/>
    <w:rsid w:val="00624F8A"/>
    <w:rsid w:val="00626294"/>
    <w:rsid w:val="00627FE9"/>
    <w:rsid w:val="00636990"/>
    <w:rsid w:val="00637A9E"/>
    <w:rsid w:val="006406F2"/>
    <w:rsid w:val="006421B4"/>
    <w:rsid w:val="006448C5"/>
    <w:rsid w:val="00644E07"/>
    <w:rsid w:val="00645160"/>
    <w:rsid w:val="00645642"/>
    <w:rsid w:val="006461C7"/>
    <w:rsid w:val="006463FC"/>
    <w:rsid w:val="00650F0E"/>
    <w:rsid w:val="00651ECA"/>
    <w:rsid w:val="00653442"/>
    <w:rsid w:val="006570DB"/>
    <w:rsid w:val="00657AA3"/>
    <w:rsid w:val="00661299"/>
    <w:rsid w:val="006629ED"/>
    <w:rsid w:val="006632D3"/>
    <w:rsid w:val="00663792"/>
    <w:rsid w:val="0066392B"/>
    <w:rsid w:val="00663C27"/>
    <w:rsid w:val="00664561"/>
    <w:rsid w:val="0066597D"/>
    <w:rsid w:val="0066611B"/>
    <w:rsid w:val="00666B01"/>
    <w:rsid w:val="006679CC"/>
    <w:rsid w:val="00671952"/>
    <w:rsid w:val="00672950"/>
    <w:rsid w:val="006739AD"/>
    <w:rsid w:val="00673E61"/>
    <w:rsid w:val="00674C07"/>
    <w:rsid w:val="00674C2C"/>
    <w:rsid w:val="00674E81"/>
    <w:rsid w:val="00676386"/>
    <w:rsid w:val="00680409"/>
    <w:rsid w:val="006810D8"/>
    <w:rsid w:val="0068389F"/>
    <w:rsid w:val="006853C2"/>
    <w:rsid w:val="006859A8"/>
    <w:rsid w:val="00685F5A"/>
    <w:rsid w:val="00685F86"/>
    <w:rsid w:val="00687633"/>
    <w:rsid w:val="00690B35"/>
    <w:rsid w:val="00693B5B"/>
    <w:rsid w:val="00694289"/>
    <w:rsid w:val="00694AA5"/>
    <w:rsid w:val="00695786"/>
    <w:rsid w:val="00695FCD"/>
    <w:rsid w:val="00696AB9"/>
    <w:rsid w:val="0069779F"/>
    <w:rsid w:val="006A05AB"/>
    <w:rsid w:val="006A10F2"/>
    <w:rsid w:val="006A12C1"/>
    <w:rsid w:val="006A43DC"/>
    <w:rsid w:val="006B0881"/>
    <w:rsid w:val="006B0F57"/>
    <w:rsid w:val="006B3AB2"/>
    <w:rsid w:val="006B3D46"/>
    <w:rsid w:val="006B6C4B"/>
    <w:rsid w:val="006B737C"/>
    <w:rsid w:val="006B76BE"/>
    <w:rsid w:val="006B76D2"/>
    <w:rsid w:val="006B7D9E"/>
    <w:rsid w:val="006C0BA7"/>
    <w:rsid w:val="006C0D3D"/>
    <w:rsid w:val="006C2A0A"/>
    <w:rsid w:val="006C2E72"/>
    <w:rsid w:val="006C3488"/>
    <w:rsid w:val="006C350B"/>
    <w:rsid w:val="006C3944"/>
    <w:rsid w:val="006C3B7F"/>
    <w:rsid w:val="006C457C"/>
    <w:rsid w:val="006C4840"/>
    <w:rsid w:val="006C6A1B"/>
    <w:rsid w:val="006D4B09"/>
    <w:rsid w:val="006E2D11"/>
    <w:rsid w:val="006E371D"/>
    <w:rsid w:val="006E38D8"/>
    <w:rsid w:val="006E5D8A"/>
    <w:rsid w:val="006F21FD"/>
    <w:rsid w:val="006F2274"/>
    <w:rsid w:val="006F37B6"/>
    <w:rsid w:val="006F4900"/>
    <w:rsid w:val="006F651F"/>
    <w:rsid w:val="006F6A92"/>
    <w:rsid w:val="006F77FE"/>
    <w:rsid w:val="0070074B"/>
    <w:rsid w:val="0070195A"/>
    <w:rsid w:val="00701E30"/>
    <w:rsid w:val="00702C87"/>
    <w:rsid w:val="00704E6E"/>
    <w:rsid w:val="00705775"/>
    <w:rsid w:val="00713B1A"/>
    <w:rsid w:val="007161E3"/>
    <w:rsid w:val="007168B8"/>
    <w:rsid w:val="00716B06"/>
    <w:rsid w:val="00717B90"/>
    <w:rsid w:val="007211CC"/>
    <w:rsid w:val="007235D0"/>
    <w:rsid w:val="00732923"/>
    <w:rsid w:val="0073352D"/>
    <w:rsid w:val="00736FE1"/>
    <w:rsid w:val="007375E5"/>
    <w:rsid w:val="00737C44"/>
    <w:rsid w:val="00737C66"/>
    <w:rsid w:val="00737FD7"/>
    <w:rsid w:val="00746DF5"/>
    <w:rsid w:val="00747234"/>
    <w:rsid w:val="0075073F"/>
    <w:rsid w:val="00750917"/>
    <w:rsid w:val="007527BB"/>
    <w:rsid w:val="00752D0A"/>
    <w:rsid w:val="00753A0D"/>
    <w:rsid w:val="00754706"/>
    <w:rsid w:val="00754CD1"/>
    <w:rsid w:val="00760562"/>
    <w:rsid w:val="00760613"/>
    <w:rsid w:val="00761221"/>
    <w:rsid w:val="00762492"/>
    <w:rsid w:val="00763731"/>
    <w:rsid w:val="007637F4"/>
    <w:rsid w:val="007644E6"/>
    <w:rsid w:val="0076656C"/>
    <w:rsid w:val="00767E59"/>
    <w:rsid w:val="00770205"/>
    <w:rsid w:val="00770E4B"/>
    <w:rsid w:val="007721C2"/>
    <w:rsid w:val="00772424"/>
    <w:rsid w:val="00774B60"/>
    <w:rsid w:val="00774B83"/>
    <w:rsid w:val="0077546C"/>
    <w:rsid w:val="0077636F"/>
    <w:rsid w:val="007776CE"/>
    <w:rsid w:val="007822DC"/>
    <w:rsid w:val="00782B97"/>
    <w:rsid w:val="00783ADF"/>
    <w:rsid w:val="00783CF3"/>
    <w:rsid w:val="00784A12"/>
    <w:rsid w:val="00787468"/>
    <w:rsid w:val="00790561"/>
    <w:rsid w:val="007933FE"/>
    <w:rsid w:val="007A1CDC"/>
    <w:rsid w:val="007A449E"/>
    <w:rsid w:val="007A5A42"/>
    <w:rsid w:val="007A6386"/>
    <w:rsid w:val="007A6C56"/>
    <w:rsid w:val="007A6E39"/>
    <w:rsid w:val="007A7CBE"/>
    <w:rsid w:val="007B0517"/>
    <w:rsid w:val="007B07AE"/>
    <w:rsid w:val="007B0ECA"/>
    <w:rsid w:val="007B25C3"/>
    <w:rsid w:val="007B2631"/>
    <w:rsid w:val="007B3BB9"/>
    <w:rsid w:val="007B3BD4"/>
    <w:rsid w:val="007B3F20"/>
    <w:rsid w:val="007B4646"/>
    <w:rsid w:val="007B4B04"/>
    <w:rsid w:val="007B56E5"/>
    <w:rsid w:val="007B5A34"/>
    <w:rsid w:val="007B7978"/>
    <w:rsid w:val="007C0E9A"/>
    <w:rsid w:val="007C2009"/>
    <w:rsid w:val="007C3033"/>
    <w:rsid w:val="007C46F2"/>
    <w:rsid w:val="007C7669"/>
    <w:rsid w:val="007D106A"/>
    <w:rsid w:val="007D3448"/>
    <w:rsid w:val="007D527C"/>
    <w:rsid w:val="007E0909"/>
    <w:rsid w:val="007E15EB"/>
    <w:rsid w:val="007E168D"/>
    <w:rsid w:val="007E227E"/>
    <w:rsid w:val="007E6C3C"/>
    <w:rsid w:val="007E6EF9"/>
    <w:rsid w:val="007E74CC"/>
    <w:rsid w:val="007E784E"/>
    <w:rsid w:val="007F0BBD"/>
    <w:rsid w:val="007F4794"/>
    <w:rsid w:val="007F5777"/>
    <w:rsid w:val="007F71CA"/>
    <w:rsid w:val="007F7D81"/>
    <w:rsid w:val="0080062D"/>
    <w:rsid w:val="0080092E"/>
    <w:rsid w:val="00801D0B"/>
    <w:rsid w:val="00802193"/>
    <w:rsid w:val="00807BD9"/>
    <w:rsid w:val="00812F43"/>
    <w:rsid w:val="00815099"/>
    <w:rsid w:val="00815DAA"/>
    <w:rsid w:val="0082177D"/>
    <w:rsid w:val="00821ED8"/>
    <w:rsid w:val="0082231A"/>
    <w:rsid w:val="00825D90"/>
    <w:rsid w:val="00827810"/>
    <w:rsid w:val="00831A87"/>
    <w:rsid w:val="00832809"/>
    <w:rsid w:val="00834716"/>
    <w:rsid w:val="00835451"/>
    <w:rsid w:val="00835582"/>
    <w:rsid w:val="00835C8B"/>
    <w:rsid w:val="0083760B"/>
    <w:rsid w:val="00840BA0"/>
    <w:rsid w:val="00841DDF"/>
    <w:rsid w:val="0084232C"/>
    <w:rsid w:val="00842404"/>
    <w:rsid w:val="008444D1"/>
    <w:rsid w:val="00845C2D"/>
    <w:rsid w:val="00847B02"/>
    <w:rsid w:val="00850F41"/>
    <w:rsid w:val="00853221"/>
    <w:rsid w:val="00853878"/>
    <w:rsid w:val="008545AA"/>
    <w:rsid w:val="00856297"/>
    <w:rsid w:val="008606C9"/>
    <w:rsid w:val="00860C0A"/>
    <w:rsid w:val="00860CC0"/>
    <w:rsid w:val="00860E7C"/>
    <w:rsid w:val="00863077"/>
    <w:rsid w:val="00863C21"/>
    <w:rsid w:val="008642DD"/>
    <w:rsid w:val="00865378"/>
    <w:rsid w:val="008662E1"/>
    <w:rsid w:val="00866359"/>
    <w:rsid w:val="00867A34"/>
    <w:rsid w:val="008721F2"/>
    <w:rsid w:val="008727E9"/>
    <w:rsid w:val="00874BA5"/>
    <w:rsid w:val="0087572E"/>
    <w:rsid w:val="0087663B"/>
    <w:rsid w:val="00876CD9"/>
    <w:rsid w:val="00876D7E"/>
    <w:rsid w:val="008773D5"/>
    <w:rsid w:val="00880389"/>
    <w:rsid w:val="00881A4E"/>
    <w:rsid w:val="0088298B"/>
    <w:rsid w:val="008842B3"/>
    <w:rsid w:val="008856EC"/>
    <w:rsid w:val="0088673A"/>
    <w:rsid w:val="00886C2F"/>
    <w:rsid w:val="008870F6"/>
    <w:rsid w:val="00887678"/>
    <w:rsid w:val="00887E6C"/>
    <w:rsid w:val="0089136F"/>
    <w:rsid w:val="00891F61"/>
    <w:rsid w:val="00892274"/>
    <w:rsid w:val="00892E3B"/>
    <w:rsid w:val="00893E4B"/>
    <w:rsid w:val="00896097"/>
    <w:rsid w:val="008A0FD2"/>
    <w:rsid w:val="008A1DFA"/>
    <w:rsid w:val="008A2DC5"/>
    <w:rsid w:val="008A4181"/>
    <w:rsid w:val="008A45A0"/>
    <w:rsid w:val="008A6C34"/>
    <w:rsid w:val="008A6D27"/>
    <w:rsid w:val="008A7C5E"/>
    <w:rsid w:val="008B1140"/>
    <w:rsid w:val="008B3BBC"/>
    <w:rsid w:val="008B3E56"/>
    <w:rsid w:val="008B69C4"/>
    <w:rsid w:val="008B702A"/>
    <w:rsid w:val="008B72B9"/>
    <w:rsid w:val="008B78DF"/>
    <w:rsid w:val="008C3AC7"/>
    <w:rsid w:val="008C3DE0"/>
    <w:rsid w:val="008C579A"/>
    <w:rsid w:val="008D0710"/>
    <w:rsid w:val="008D15D4"/>
    <w:rsid w:val="008D1731"/>
    <w:rsid w:val="008D1EBF"/>
    <w:rsid w:val="008D2033"/>
    <w:rsid w:val="008D282A"/>
    <w:rsid w:val="008D2855"/>
    <w:rsid w:val="008E01CD"/>
    <w:rsid w:val="008E057D"/>
    <w:rsid w:val="008E2C95"/>
    <w:rsid w:val="008E5410"/>
    <w:rsid w:val="008E630A"/>
    <w:rsid w:val="008E6C21"/>
    <w:rsid w:val="008E7952"/>
    <w:rsid w:val="008F00DD"/>
    <w:rsid w:val="008F01DD"/>
    <w:rsid w:val="008F336F"/>
    <w:rsid w:val="008F38D3"/>
    <w:rsid w:val="008F3D7C"/>
    <w:rsid w:val="008F48CC"/>
    <w:rsid w:val="008F62F4"/>
    <w:rsid w:val="0090007C"/>
    <w:rsid w:val="009004B7"/>
    <w:rsid w:val="00901133"/>
    <w:rsid w:val="0090221E"/>
    <w:rsid w:val="009040ED"/>
    <w:rsid w:val="00906778"/>
    <w:rsid w:val="00907C8C"/>
    <w:rsid w:val="00911FE8"/>
    <w:rsid w:val="00915A91"/>
    <w:rsid w:val="0092397A"/>
    <w:rsid w:val="009255BC"/>
    <w:rsid w:val="009269CA"/>
    <w:rsid w:val="00930C36"/>
    <w:rsid w:val="00932D57"/>
    <w:rsid w:val="00935D84"/>
    <w:rsid w:val="009360E1"/>
    <w:rsid w:val="009367BF"/>
    <w:rsid w:val="00937041"/>
    <w:rsid w:val="009406A4"/>
    <w:rsid w:val="0094135F"/>
    <w:rsid w:val="00944674"/>
    <w:rsid w:val="00944AAD"/>
    <w:rsid w:val="00945C2E"/>
    <w:rsid w:val="009503C8"/>
    <w:rsid w:val="00956392"/>
    <w:rsid w:val="0095692F"/>
    <w:rsid w:val="00957B79"/>
    <w:rsid w:val="00960FD5"/>
    <w:rsid w:val="00963321"/>
    <w:rsid w:val="00964C9A"/>
    <w:rsid w:val="00965C67"/>
    <w:rsid w:val="009666D1"/>
    <w:rsid w:val="00976336"/>
    <w:rsid w:val="00984374"/>
    <w:rsid w:val="00984509"/>
    <w:rsid w:val="00984918"/>
    <w:rsid w:val="0098720D"/>
    <w:rsid w:val="0099229F"/>
    <w:rsid w:val="00992B8F"/>
    <w:rsid w:val="009933C7"/>
    <w:rsid w:val="009939DD"/>
    <w:rsid w:val="0099416E"/>
    <w:rsid w:val="009954CF"/>
    <w:rsid w:val="009A079F"/>
    <w:rsid w:val="009A1E42"/>
    <w:rsid w:val="009A21F0"/>
    <w:rsid w:val="009A26A7"/>
    <w:rsid w:val="009A2DFE"/>
    <w:rsid w:val="009A3C01"/>
    <w:rsid w:val="009A3F2C"/>
    <w:rsid w:val="009A4716"/>
    <w:rsid w:val="009A688E"/>
    <w:rsid w:val="009A7A0F"/>
    <w:rsid w:val="009A7CA4"/>
    <w:rsid w:val="009B1CEB"/>
    <w:rsid w:val="009B3CF3"/>
    <w:rsid w:val="009B7B07"/>
    <w:rsid w:val="009B7B8A"/>
    <w:rsid w:val="009C0672"/>
    <w:rsid w:val="009C0DA7"/>
    <w:rsid w:val="009C1B8F"/>
    <w:rsid w:val="009C25B7"/>
    <w:rsid w:val="009C2FEC"/>
    <w:rsid w:val="009C34AD"/>
    <w:rsid w:val="009C71CA"/>
    <w:rsid w:val="009D1A21"/>
    <w:rsid w:val="009D1EBC"/>
    <w:rsid w:val="009D2EA1"/>
    <w:rsid w:val="009D5573"/>
    <w:rsid w:val="009D5D2D"/>
    <w:rsid w:val="009D696F"/>
    <w:rsid w:val="009D7902"/>
    <w:rsid w:val="009E0C2B"/>
    <w:rsid w:val="009E13C3"/>
    <w:rsid w:val="009E2594"/>
    <w:rsid w:val="009E3369"/>
    <w:rsid w:val="009E4C5E"/>
    <w:rsid w:val="009E5C69"/>
    <w:rsid w:val="009E7085"/>
    <w:rsid w:val="009E7360"/>
    <w:rsid w:val="009F0D54"/>
    <w:rsid w:val="009F12D7"/>
    <w:rsid w:val="009F245B"/>
    <w:rsid w:val="009F3662"/>
    <w:rsid w:val="009F4825"/>
    <w:rsid w:val="009F4B04"/>
    <w:rsid w:val="009F5C45"/>
    <w:rsid w:val="009F6718"/>
    <w:rsid w:val="009F6E7A"/>
    <w:rsid w:val="00A0041F"/>
    <w:rsid w:val="00A0123B"/>
    <w:rsid w:val="00A0232F"/>
    <w:rsid w:val="00A026B2"/>
    <w:rsid w:val="00A02C05"/>
    <w:rsid w:val="00A04206"/>
    <w:rsid w:val="00A0501F"/>
    <w:rsid w:val="00A05397"/>
    <w:rsid w:val="00A06709"/>
    <w:rsid w:val="00A06958"/>
    <w:rsid w:val="00A07037"/>
    <w:rsid w:val="00A11082"/>
    <w:rsid w:val="00A1226F"/>
    <w:rsid w:val="00A1412D"/>
    <w:rsid w:val="00A15143"/>
    <w:rsid w:val="00A16D39"/>
    <w:rsid w:val="00A21EB8"/>
    <w:rsid w:val="00A22408"/>
    <w:rsid w:val="00A22AA7"/>
    <w:rsid w:val="00A22D69"/>
    <w:rsid w:val="00A230F0"/>
    <w:rsid w:val="00A238CA"/>
    <w:rsid w:val="00A24DE0"/>
    <w:rsid w:val="00A255B9"/>
    <w:rsid w:val="00A255EB"/>
    <w:rsid w:val="00A25C41"/>
    <w:rsid w:val="00A273B9"/>
    <w:rsid w:val="00A274DE"/>
    <w:rsid w:val="00A275FD"/>
    <w:rsid w:val="00A3046A"/>
    <w:rsid w:val="00A308F7"/>
    <w:rsid w:val="00A30EE1"/>
    <w:rsid w:val="00A32068"/>
    <w:rsid w:val="00A3321D"/>
    <w:rsid w:val="00A35787"/>
    <w:rsid w:val="00A36A75"/>
    <w:rsid w:val="00A401FF"/>
    <w:rsid w:val="00A420ED"/>
    <w:rsid w:val="00A424F0"/>
    <w:rsid w:val="00A42CFB"/>
    <w:rsid w:val="00A45E0E"/>
    <w:rsid w:val="00A4605F"/>
    <w:rsid w:val="00A4735B"/>
    <w:rsid w:val="00A50912"/>
    <w:rsid w:val="00A50CB7"/>
    <w:rsid w:val="00A5220F"/>
    <w:rsid w:val="00A547E9"/>
    <w:rsid w:val="00A55B7E"/>
    <w:rsid w:val="00A55F23"/>
    <w:rsid w:val="00A568A4"/>
    <w:rsid w:val="00A576FE"/>
    <w:rsid w:val="00A57C02"/>
    <w:rsid w:val="00A60F16"/>
    <w:rsid w:val="00A6336A"/>
    <w:rsid w:val="00A64116"/>
    <w:rsid w:val="00A64661"/>
    <w:rsid w:val="00A65020"/>
    <w:rsid w:val="00A65633"/>
    <w:rsid w:val="00A667B9"/>
    <w:rsid w:val="00A66EA2"/>
    <w:rsid w:val="00A67737"/>
    <w:rsid w:val="00A70361"/>
    <w:rsid w:val="00A70F5F"/>
    <w:rsid w:val="00A735CE"/>
    <w:rsid w:val="00A74BB2"/>
    <w:rsid w:val="00A76AE5"/>
    <w:rsid w:val="00A77976"/>
    <w:rsid w:val="00A815D9"/>
    <w:rsid w:val="00A81CF6"/>
    <w:rsid w:val="00A84535"/>
    <w:rsid w:val="00A84E10"/>
    <w:rsid w:val="00A85647"/>
    <w:rsid w:val="00A86291"/>
    <w:rsid w:val="00A87494"/>
    <w:rsid w:val="00A901FB"/>
    <w:rsid w:val="00A902A8"/>
    <w:rsid w:val="00A90973"/>
    <w:rsid w:val="00A911F8"/>
    <w:rsid w:val="00A92D84"/>
    <w:rsid w:val="00A938D1"/>
    <w:rsid w:val="00A93D67"/>
    <w:rsid w:val="00A97772"/>
    <w:rsid w:val="00A97B12"/>
    <w:rsid w:val="00AA0F4E"/>
    <w:rsid w:val="00AA1281"/>
    <w:rsid w:val="00AA1A50"/>
    <w:rsid w:val="00AA2C44"/>
    <w:rsid w:val="00AA3444"/>
    <w:rsid w:val="00AA3603"/>
    <w:rsid w:val="00AA7019"/>
    <w:rsid w:val="00AA75BA"/>
    <w:rsid w:val="00AB064D"/>
    <w:rsid w:val="00AB14B3"/>
    <w:rsid w:val="00AB15C6"/>
    <w:rsid w:val="00AB24A1"/>
    <w:rsid w:val="00AB2FE1"/>
    <w:rsid w:val="00AB5FC0"/>
    <w:rsid w:val="00AC052E"/>
    <w:rsid w:val="00AC0638"/>
    <w:rsid w:val="00AC0B7C"/>
    <w:rsid w:val="00AC11F4"/>
    <w:rsid w:val="00AC14FA"/>
    <w:rsid w:val="00AC2797"/>
    <w:rsid w:val="00AC4855"/>
    <w:rsid w:val="00AD33A4"/>
    <w:rsid w:val="00AD4E0B"/>
    <w:rsid w:val="00AE03FE"/>
    <w:rsid w:val="00AE05F5"/>
    <w:rsid w:val="00AE224B"/>
    <w:rsid w:val="00AE3BF2"/>
    <w:rsid w:val="00AE3F0A"/>
    <w:rsid w:val="00AE40BA"/>
    <w:rsid w:val="00AE4F7D"/>
    <w:rsid w:val="00AF17F8"/>
    <w:rsid w:val="00AF210E"/>
    <w:rsid w:val="00AF22A7"/>
    <w:rsid w:val="00AF5CFC"/>
    <w:rsid w:val="00AF78E3"/>
    <w:rsid w:val="00B00F5F"/>
    <w:rsid w:val="00B01721"/>
    <w:rsid w:val="00B058E1"/>
    <w:rsid w:val="00B10776"/>
    <w:rsid w:val="00B1149F"/>
    <w:rsid w:val="00B12616"/>
    <w:rsid w:val="00B12DB6"/>
    <w:rsid w:val="00B13013"/>
    <w:rsid w:val="00B13162"/>
    <w:rsid w:val="00B13CBF"/>
    <w:rsid w:val="00B1528D"/>
    <w:rsid w:val="00B15E94"/>
    <w:rsid w:val="00B248DF"/>
    <w:rsid w:val="00B27BAF"/>
    <w:rsid w:val="00B30C8D"/>
    <w:rsid w:val="00B30DC0"/>
    <w:rsid w:val="00B31F51"/>
    <w:rsid w:val="00B32747"/>
    <w:rsid w:val="00B33833"/>
    <w:rsid w:val="00B345D7"/>
    <w:rsid w:val="00B366FE"/>
    <w:rsid w:val="00B438B2"/>
    <w:rsid w:val="00B4409F"/>
    <w:rsid w:val="00B46EAC"/>
    <w:rsid w:val="00B47209"/>
    <w:rsid w:val="00B51B1B"/>
    <w:rsid w:val="00B51D06"/>
    <w:rsid w:val="00B524ED"/>
    <w:rsid w:val="00B52C39"/>
    <w:rsid w:val="00B53167"/>
    <w:rsid w:val="00B5455C"/>
    <w:rsid w:val="00B55085"/>
    <w:rsid w:val="00B55B2C"/>
    <w:rsid w:val="00B56C59"/>
    <w:rsid w:val="00B60153"/>
    <w:rsid w:val="00B62CC4"/>
    <w:rsid w:val="00B665E8"/>
    <w:rsid w:val="00B70B97"/>
    <w:rsid w:val="00B710B5"/>
    <w:rsid w:val="00B7123C"/>
    <w:rsid w:val="00B715C5"/>
    <w:rsid w:val="00B72FAE"/>
    <w:rsid w:val="00B73565"/>
    <w:rsid w:val="00B73691"/>
    <w:rsid w:val="00B777A4"/>
    <w:rsid w:val="00B81616"/>
    <w:rsid w:val="00B81820"/>
    <w:rsid w:val="00B82070"/>
    <w:rsid w:val="00B82F41"/>
    <w:rsid w:val="00B85868"/>
    <w:rsid w:val="00B861F2"/>
    <w:rsid w:val="00B86B1A"/>
    <w:rsid w:val="00B915C3"/>
    <w:rsid w:val="00B92A80"/>
    <w:rsid w:val="00B93F39"/>
    <w:rsid w:val="00B95228"/>
    <w:rsid w:val="00B97002"/>
    <w:rsid w:val="00B97493"/>
    <w:rsid w:val="00BA0F09"/>
    <w:rsid w:val="00BA196E"/>
    <w:rsid w:val="00BA3A31"/>
    <w:rsid w:val="00BA5FC1"/>
    <w:rsid w:val="00BA6F9E"/>
    <w:rsid w:val="00BA71D9"/>
    <w:rsid w:val="00BB0052"/>
    <w:rsid w:val="00BB07AA"/>
    <w:rsid w:val="00BB1404"/>
    <w:rsid w:val="00BB237E"/>
    <w:rsid w:val="00BB5701"/>
    <w:rsid w:val="00BB59DF"/>
    <w:rsid w:val="00BB6AD8"/>
    <w:rsid w:val="00BB6D9F"/>
    <w:rsid w:val="00BB731F"/>
    <w:rsid w:val="00BB7544"/>
    <w:rsid w:val="00BC2551"/>
    <w:rsid w:val="00BC28D1"/>
    <w:rsid w:val="00BC4A3F"/>
    <w:rsid w:val="00BC4AEF"/>
    <w:rsid w:val="00BC58F5"/>
    <w:rsid w:val="00BD006A"/>
    <w:rsid w:val="00BD144F"/>
    <w:rsid w:val="00BD20E1"/>
    <w:rsid w:val="00BD2A8D"/>
    <w:rsid w:val="00BD44F2"/>
    <w:rsid w:val="00BD474C"/>
    <w:rsid w:val="00BD57AF"/>
    <w:rsid w:val="00BE1225"/>
    <w:rsid w:val="00BE1C6A"/>
    <w:rsid w:val="00BE2CDF"/>
    <w:rsid w:val="00BE5335"/>
    <w:rsid w:val="00BF0724"/>
    <w:rsid w:val="00BF09A5"/>
    <w:rsid w:val="00BF1927"/>
    <w:rsid w:val="00BF2344"/>
    <w:rsid w:val="00BF25E1"/>
    <w:rsid w:val="00BF27FF"/>
    <w:rsid w:val="00BF2BEF"/>
    <w:rsid w:val="00BF30A4"/>
    <w:rsid w:val="00BF6B7E"/>
    <w:rsid w:val="00C00F39"/>
    <w:rsid w:val="00C0378E"/>
    <w:rsid w:val="00C03EBB"/>
    <w:rsid w:val="00C0600C"/>
    <w:rsid w:val="00C07216"/>
    <w:rsid w:val="00C12863"/>
    <w:rsid w:val="00C13F8D"/>
    <w:rsid w:val="00C224D4"/>
    <w:rsid w:val="00C26311"/>
    <w:rsid w:val="00C27024"/>
    <w:rsid w:val="00C300D1"/>
    <w:rsid w:val="00C315B2"/>
    <w:rsid w:val="00C35222"/>
    <w:rsid w:val="00C360F7"/>
    <w:rsid w:val="00C36274"/>
    <w:rsid w:val="00C36E4B"/>
    <w:rsid w:val="00C37522"/>
    <w:rsid w:val="00C37ACA"/>
    <w:rsid w:val="00C410D7"/>
    <w:rsid w:val="00C43994"/>
    <w:rsid w:val="00C43AD1"/>
    <w:rsid w:val="00C43D33"/>
    <w:rsid w:val="00C4570E"/>
    <w:rsid w:val="00C53FC6"/>
    <w:rsid w:val="00C55F9A"/>
    <w:rsid w:val="00C56A1E"/>
    <w:rsid w:val="00C56E3E"/>
    <w:rsid w:val="00C601B6"/>
    <w:rsid w:val="00C60815"/>
    <w:rsid w:val="00C611A3"/>
    <w:rsid w:val="00C6426E"/>
    <w:rsid w:val="00C660B3"/>
    <w:rsid w:val="00C667DE"/>
    <w:rsid w:val="00C7488C"/>
    <w:rsid w:val="00C76BC8"/>
    <w:rsid w:val="00C773F2"/>
    <w:rsid w:val="00C77A40"/>
    <w:rsid w:val="00C811C4"/>
    <w:rsid w:val="00C8417B"/>
    <w:rsid w:val="00C87457"/>
    <w:rsid w:val="00C91E86"/>
    <w:rsid w:val="00C92402"/>
    <w:rsid w:val="00C92C9E"/>
    <w:rsid w:val="00C92D09"/>
    <w:rsid w:val="00C94CE9"/>
    <w:rsid w:val="00C96276"/>
    <w:rsid w:val="00C9679A"/>
    <w:rsid w:val="00C973C0"/>
    <w:rsid w:val="00CA27AA"/>
    <w:rsid w:val="00CA3195"/>
    <w:rsid w:val="00CA3507"/>
    <w:rsid w:val="00CA4BF5"/>
    <w:rsid w:val="00CA4E23"/>
    <w:rsid w:val="00CA5D9A"/>
    <w:rsid w:val="00CA6EF2"/>
    <w:rsid w:val="00CA70F8"/>
    <w:rsid w:val="00CB3347"/>
    <w:rsid w:val="00CB783F"/>
    <w:rsid w:val="00CB7DD0"/>
    <w:rsid w:val="00CC7FAA"/>
    <w:rsid w:val="00CD16BB"/>
    <w:rsid w:val="00CD26BE"/>
    <w:rsid w:val="00CD2DD8"/>
    <w:rsid w:val="00CD4D02"/>
    <w:rsid w:val="00CD7E92"/>
    <w:rsid w:val="00CE0449"/>
    <w:rsid w:val="00CE0AB1"/>
    <w:rsid w:val="00CE2ADF"/>
    <w:rsid w:val="00CE3F94"/>
    <w:rsid w:val="00CE664D"/>
    <w:rsid w:val="00CF0BD4"/>
    <w:rsid w:val="00CF39B8"/>
    <w:rsid w:val="00CF4992"/>
    <w:rsid w:val="00CF5327"/>
    <w:rsid w:val="00CF6346"/>
    <w:rsid w:val="00CF6411"/>
    <w:rsid w:val="00CF70B4"/>
    <w:rsid w:val="00CF7BA1"/>
    <w:rsid w:val="00D019EF"/>
    <w:rsid w:val="00D03238"/>
    <w:rsid w:val="00D0411D"/>
    <w:rsid w:val="00D05F28"/>
    <w:rsid w:val="00D07254"/>
    <w:rsid w:val="00D0779D"/>
    <w:rsid w:val="00D10A17"/>
    <w:rsid w:val="00D114DC"/>
    <w:rsid w:val="00D11DC9"/>
    <w:rsid w:val="00D12720"/>
    <w:rsid w:val="00D12A17"/>
    <w:rsid w:val="00D12D71"/>
    <w:rsid w:val="00D12DAA"/>
    <w:rsid w:val="00D12E8B"/>
    <w:rsid w:val="00D134D5"/>
    <w:rsid w:val="00D13578"/>
    <w:rsid w:val="00D138D4"/>
    <w:rsid w:val="00D14A13"/>
    <w:rsid w:val="00D17A51"/>
    <w:rsid w:val="00D21CB9"/>
    <w:rsid w:val="00D225DC"/>
    <w:rsid w:val="00D25B75"/>
    <w:rsid w:val="00D31C7C"/>
    <w:rsid w:val="00D32CAD"/>
    <w:rsid w:val="00D34718"/>
    <w:rsid w:val="00D36DD5"/>
    <w:rsid w:val="00D3755B"/>
    <w:rsid w:val="00D378DC"/>
    <w:rsid w:val="00D4017C"/>
    <w:rsid w:val="00D43475"/>
    <w:rsid w:val="00D4592C"/>
    <w:rsid w:val="00D46856"/>
    <w:rsid w:val="00D47454"/>
    <w:rsid w:val="00D47EC5"/>
    <w:rsid w:val="00D5198D"/>
    <w:rsid w:val="00D51A72"/>
    <w:rsid w:val="00D54540"/>
    <w:rsid w:val="00D54840"/>
    <w:rsid w:val="00D5518D"/>
    <w:rsid w:val="00D55B95"/>
    <w:rsid w:val="00D5694F"/>
    <w:rsid w:val="00D60BA6"/>
    <w:rsid w:val="00D60C79"/>
    <w:rsid w:val="00D616CA"/>
    <w:rsid w:val="00D61F60"/>
    <w:rsid w:val="00D62332"/>
    <w:rsid w:val="00D62DFF"/>
    <w:rsid w:val="00D6445E"/>
    <w:rsid w:val="00D64B4B"/>
    <w:rsid w:val="00D665E4"/>
    <w:rsid w:val="00D671CE"/>
    <w:rsid w:val="00D67ACA"/>
    <w:rsid w:val="00D70215"/>
    <w:rsid w:val="00D707C1"/>
    <w:rsid w:val="00D72EA1"/>
    <w:rsid w:val="00D732E0"/>
    <w:rsid w:val="00D778DF"/>
    <w:rsid w:val="00D800EF"/>
    <w:rsid w:val="00D807D5"/>
    <w:rsid w:val="00D80CD6"/>
    <w:rsid w:val="00D81563"/>
    <w:rsid w:val="00D81592"/>
    <w:rsid w:val="00D827A1"/>
    <w:rsid w:val="00D83930"/>
    <w:rsid w:val="00D83CEA"/>
    <w:rsid w:val="00D86ABF"/>
    <w:rsid w:val="00D86B11"/>
    <w:rsid w:val="00D87AE3"/>
    <w:rsid w:val="00D90F1C"/>
    <w:rsid w:val="00D91004"/>
    <w:rsid w:val="00D9535D"/>
    <w:rsid w:val="00DA2679"/>
    <w:rsid w:val="00DA6F65"/>
    <w:rsid w:val="00DB160D"/>
    <w:rsid w:val="00DB1636"/>
    <w:rsid w:val="00DB214F"/>
    <w:rsid w:val="00DB2EB8"/>
    <w:rsid w:val="00DB2F32"/>
    <w:rsid w:val="00DB3A80"/>
    <w:rsid w:val="00DB4931"/>
    <w:rsid w:val="00DB6A12"/>
    <w:rsid w:val="00DC07E0"/>
    <w:rsid w:val="00DC0B81"/>
    <w:rsid w:val="00DC142B"/>
    <w:rsid w:val="00DC193A"/>
    <w:rsid w:val="00DC321E"/>
    <w:rsid w:val="00DC6587"/>
    <w:rsid w:val="00DD128B"/>
    <w:rsid w:val="00DD2B32"/>
    <w:rsid w:val="00DD41FF"/>
    <w:rsid w:val="00DD66B6"/>
    <w:rsid w:val="00DD7B13"/>
    <w:rsid w:val="00DE3E60"/>
    <w:rsid w:val="00DE4D0E"/>
    <w:rsid w:val="00DE7092"/>
    <w:rsid w:val="00DF14E8"/>
    <w:rsid w:val="00DF1DD0"/>
    <w:rsid w:val="00DF291B"/>
    <w:rsid w:val="00DF62B2"/>
    <w:rsid w:val="00DF7B00"/>
    <w:rsid w:val="00E00186"/>
    <w:rsid w:val="00E02474"/>
    <w:rsid w:val="00E0406A"/>
    <w:rsid w:val="00E04DC9"/>
    <w:rsid w:val="00E05925"/>
    <w:rsid w:val="00E07008"/>
    <w:rsid w:val="00E10E83"/>
    <w:rsid w:val="00E129AB"/>
    <w:rsid w:val="00E14B34"/>
    <w:rsid w:val="00E14D89"/>
    <w:rsid w:val="00E1502E"/>
    <w:rsid w:val="00E1635F"/>
    <w:rsid w:val="00E16E9E"/>
    <w:rsid w:val="00E1798C"/>
    <w:rsid w:val="00E21500"/>
    <w:rsid w:val="00E23D85"/>
    <w:rsid w:val="00E3151F"/>
    <w:rsid w:val="00E32219"/>
    <w:rsid w:val="00E32409"/>
    <w:rsid w:val="00E32494"/>
    <w:rsid w:val="00E3711A"/>
    <w:rsid w:val="00E44C50"/>
    <w:rsid w:val="00E4794B"/>
    <w:rsid w:val="00E5126C"/>
    <w:rsid w:val="00E52008"/>
    <w:rsid w:val="00E53DF3"/>
    <w:rsid w:val="00E54959"/>
    <w:rsid w:val="00E55092"/>
    <w:rsid w:val="00E573DC"/>
    <w:rsid w:val="00E611E6"/>
    <w:rsid w:val="00E637DB"/>
    <w:rsid w:val="00E661E8"/>
    <w:rsid w:val="00E70473"/>
    <w:rsid w:val="00E70B6F"/>
    <w:rsid w:val="00E742F5"/>
    <w:rsid w:val="00E7487D"/>
    <w:rsid w:val="00E753E2"/>
    <w:rsid w:val="00E800B0"/>
    <w:rsid w:val="00E8145C"/>
    <w:rsid w:val="00E82F11"/>
    <w:rsid w:val="00E82F90"/>
    <w:rsid w:val="00E83D48"/>
    <w:rsid w:val="00E83E62"/>
    <w:rsid w:val="00E8430A"/>
    <w:rsid w:val="00E84C89"/>
    <w:rsid w:val="00E84DB7"/>
    <w:rsid w:val="00E855E0"/>
    <w:rsid w:val="00E85A23"/>
    <w:rsid w:val="00E8651E"/>
    <w:rsid w:val="00E87B19"/>
    <w:rsid w:val="00E900C6"/>
    <w:rsid w:val="00E903C0"/>
    <w:rsid w:val="00E90A99"/>
    <w:rsid w:val="00E90DE2"/>
    <w:rsid w:val="00E913DA"/>
    <w:rsid w:val="00E914DB"/>
    <w:rsid w:val="00E94C6F"/>
    <w:rsid w:val="00E96CB1"/>
    <w:rsid w:val="00E9748D"/>
    <w:rsid w:val="00E975D3"/>
    <w:rsid w:val="00EA14D4"/>
    <w:rsid w:val="00EA24E8"/>
    <w:rsid w:val="00EA3578"/>
    <w:rsid w:val="00EA4CBA"/>
    <w:rsid w:val="00EA50E4"/>
    <w:rsid w:val="00EA6E57"/>
    <w:rsid w:val="00EA74C6"/>
    <w:rsid w:val="00EB0CC6"/>
    <w:rsid w:val="00EB0F9C"/>
    <w:rsid w:val="00EB1ECA"/>
    <w:rsid w:val="00EB2038"/>
    <w:rsid w:val="00EB2D54"/>
    <w:rsid w:val="00EB2DDE"/>
    <w:rsid w:val="00EB577E"/>
    <w:rsid w:val="00EB5E98"/>
    <w:rsid w:val="00EB630D"/>
    <w:rsid w:val="00EB6CA2"/>
    <w:rsid w:val="00EB72D7"/>
    <w:rsid w:val="00EC062A"/>
    <w:rsid w:val="00EC0C9F"/>
    <w:rsid w:val="00EC1EF3"/>
    <w:rsid w:val="00EC2041"/>
    <w:rsid w:val="00EC20B2"/>
    <w:rsid w:val="00EC2E47"/>
    <w:rsid w:val="00EC2F27"/>
    <w:rsid w:val="00EC3A5B"/>
    <w:rsid w:val="00EC4990"/>
    <w:rsid w:val="00EC7FF7"/>
    <w:rsid w:val="00ED1617"/>
    <w:rsid w:val="00ED1FC9"/>
    <w:rsid w:val="00EE02E3"/>
    <w:rsid w:val="00EE7E16"/>
    <w:rsid w:val="00EF540D"/>
    <w:rsid w:val="00EF6E37"/>
    <w:rsid w:val="00EF7E28"/>
    <w:rsid w:val="00F00C52"/>
    <w:rsid w:val="00F03CAA"/>
    <w:rsid w:val="00F07D00"/>
    <w:rsid w:val="00F1055E"/>
    <w:rsid w:val="00F1370B"/>
    <w:rsid w:val="00F13C1A"/>
    <w:rsid w:val="00F1594F"/>
    <w:rsid w:val="00F171C6"/>
    <w:rsid w:val="00F23D15"/>
    <w:rsid w:val="00F2447C"/>
    <w:rsid w:val="00F249BF"/>
    <w:rsid w:val="00F26537"/>
    <w:rsid w:val="00F27569"/>
    <w:rsid w:val="00F275F6"/>
    <w:rsid w:val="00F27C5D"/>
    <w:rsid w:val="00F31E79"/>
    <w:rsid w:val="00F31FFA"/>
    <w:rsid w:val="00F3228D"/>
    <w:rsid w:val="00F330BE"/>
    <w:rsid w:val="00F338CE"/>
    <w:rsid w:val="00F357F7"/>
    <w:rsid w:val="00F360FF"/>
    <w:rsid w:val="00F36580"/>
    <w:rsid w:val="00F42991"/>
    <w:rsid w:val="00F43E14"/>
    <w:rsid w:val="00F52063"/>
    <w:rsid w:val="00F536A2"/>
    <w:rsid w:val="00F60B76"/>
    <w:rsid w:val="00F6104F"/>
    <w:rsid w:val="00F62AFE"/>
    <w:rsid w:val="00F63414"/>
    <w:rsid w:val="00F64A61"/>
    <w:rsid w:val="00F65AC0"/>
    <w:rsid w:val="00F66E8C"/>
    <w:rsid w:val="00F70D13"/>
    <w:rsid w:val="00F70E3F"/>
    <w:rsid w:val="00F73F0D"/>
    <w:rsid w:val="00F74D94"/>
    <w:rsid w:val="00F76219"/>
    <w:rsid w:val="00F76420"/>
    <w:rsid w:val="00F769D7"/>
    <w:rsid w:val="00F77A02"/>
    <w:rsid w:val="00F81C05"/>
    <w:rsid w:val="00F87973"/>
    <w:rsid w:val="00F87B08"/>
    <w:rsid w:val="00F90334"/>
    <w:rsid w:val="00F90E33"/>
    <w:rsid w:val="00F91049"/>
    <w:rsid w:val="00F91383"/>
    <w:rsid w:val="00F915B3"/>
    <w:rsid w:val="00F93049"/>
    <w:rsid w:val="00F9317A"/>
    <w:rsid w:val="00F933F7"/>
    <w:rsid w:val="00F9776F"/>
    <w:rsid w:val="00FA09DB"/>
    <w:rsid w:val="00FA21C9"/>
    <w:rsid w:val="00FA281A"/>
    <w:rsid w:val="00FA3AFD"/>
    <w:rsid w:val="00FA6BF3"/>
    <w:rsid w:val="00FB0015"/>
    <w:rsid w:val="00FB2FF8"/>
    <w:rsid w:val="00FB4F0E"/>
    <w:rsid w:val="00FB566A"/>
    <w:rsid w:val="00FB6A35"/>
    <w:rsid w:val="00FC0B52"/>
    <w:rsid w:val="00FC19A0"/>
    <w:rsid w:val="00FC27FF"/>
    <w:rsid w:val="00FC7E08"/>
    <w:rsid w:val="00FD132D"/>
    <w:rsid w:val="00FD237F"/>
    <w:rsid w:val="00FD4094"/>
    <w:rsid w:val="00FD4BA6"/>
    <w:rsid w:val="00FD586C"/>
    <w:rsid w:val="00FD6614"/>
    <w:rsid w:val="00FD6ACD"/>
    <w:rsid w:val="00FD76BA"/>
    <w:rsid w:val="00FE35CE"/>
    <w:rsid w:val="00FE5238"/>
    <w:rsid w:val="00FE52EC"/>
    <w:rsid w:val="00FE65B5"/>
    <w:rsid w:val="00FE677D"/>
    <w:rsid w:val="00FF7105"/>
    <w:rsid w:val="00F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81A4B"/>
  <w14:defaultImageDpi w14:val="32767"/>
  <w15:chartTrackingRefBased/>
  <w15:docId w15:val="{9B93C917-3BEB-4241-9AA3-7347C9F9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E33"/>
    <w:pPr>
      <w:spacing w:line="480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C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262E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  <w:rsid w:val="00F90E3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90E33"/>
  </w:style>
  <w:style w:type="character" w:styleId="Hyperlink">
    <w:name w:val="Hyperlink"/>
    <w:basedOn w:val="DefaultParagraphFont"/>
    <w:uiPriority w:val="99"/>
    <w:unhideWhenUsed/>
    <w:rsid w:val="00DF1DD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F1DD0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45A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45A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45A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84A12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A12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4A12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84A12"/>
    <w:rPr>
      <w:rFonts w:ascii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F5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4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4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40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0D"/>
    <w:rPr>
      <w:rFonts w:ascii="Times New Roman" w:hAnsi="Times New Roman" w:cs="Times New Roman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E0F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F1E"/>
  </w:style>
  <w:style w:type="character" w:styleId="PageNumber">
    <w:name w:val="page number"/>
    <w:basedOn w:val="DefaultParagraphFont"/>
    <w:uiPriority w:val="99"/>
    <w:semiHidden/>
    <w:unhideWhenUsed/>
    <w:rsid w:val="000E0F1E"/>
  </w:style>
  <w:style w:type="paragraph" w:styleId="ListParagraph">
    <w:name w:val="List Paragraph"/>
    <w:basedOn w:val="Normal"/>
    <w:uiPriority w:val="34"/>
    <w:qFormat/>
    <w:rsid w:val="0095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A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A19"/>
  </w:style>
  <w:style w:type="paragraph" w:styleId="NormalWeb">
    <w:name w:val="Normal (Web)"/>
    <w:basedOn w:val="Normal"/>
    <w:uiPriority w:val="99"/>
    <w:unhideWhenUsed/>
    <w:rsid w:val="00B73565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710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A2679"/>
    <w:rPr>
      <w:rFonts w:ascii="Calibri" w:eastAsia="MS Mincho" w:hAnsi="Calibri" w:cs="Times New Roman"/>
      <w:sz w:val="22"/>
      <w:szCs w:val="22"/>
    </w:rPr>
  </w:style>
  <w:style w:type="character" w:customStyle="1" w:styleId="dcbld">
    <w:name w:val="dc_bld"/>
    <w:basedOn w:val="DefaultParagraphFont"/>
    <w:rsid w:val="00B51B1B"/>
  </w:style>
  <w:style w:type="paragraph" w:styleId="Revision">
    <w:name w:val="Revision"/>
    <w:hidden/>
    <w:uiPriority w:val="99"/>
    <w:semiHidden/>
    <w:rsid w:val="00832809"/>
  </w:style>
  <w:style w:type="character" w:customStyle="1" w:styleId="Heading3Char">
    <w:name w:val="Heading 3 Char"/>
    <w:basedOn w:val="DefaultParagraphFont"/>
    <w:link w:val="Heading3"/>
    <w:uiPriority w:val="9"/>
    <w:rsid w:val="001262E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3B370B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70B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694A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694AA5"/>
  </w:style>
  <w:style w:type="table" w:styleId="ListTable6Colorful-Accent4">
    <w:name w:val="List Table 6 Colorful Accent 4"/>
    <w:basedOn w:val="TableNormal"/>
    <w:uiPriority w:val="51"/>
    <w:rsid w:val="006033F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30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EJM">
    <w:name w:val="NEJM"/>
    <w:basedOn w:val="TableNormal"/>
    <w:uiPriority w:val="99"/>
    <w:rsid w:val="00B30DC0"/>
    <w:pPr>
      <w:jc w:val="right"/>
    </w:pPr>
    <w:rPr>
      <w:rFonts w:ascii="Times New Roman" w:hAnsi="Times New Roman"/>
    </w:rPr>
    <w:tblPr/>
    <w:tcPr>
      <w:vAlign w:val="bottom"/>
    </w:tcPr>
  </w:style>
  <w:style w:type="character" w:styleId="FollowedHyperlink">
    <w:name w:val="FollowedHyperlink"/>
    <w:basedOn w:val="DefaultParagraphFont"/>
    <w:uiPriority w:val="99"/>
    <w:semiHidden/>
    <w:unhideWhenUsed/>
    <w:rsid w:val="00D12A1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C14F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C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3">
    <w:name w:val="Grid Table 4 Accent 3"/>
    <w:basedOn w:val="TableNormal"/>
    <w:uiPriority w:val="49"/>
    <w:rsid w:val="00E913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913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2">
    <w:name w:val="Title2"/>
    <w:basedOn w:val="Normal"/>
    <w:rsid w:val="002B07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0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B62BA3-A1B4-4A16-8FCC-561A7F300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e, Mark</dc:creator>
  <cp:keywords/>
  <dc:description/>
  <cp:lastModifiedBy>janet lindow</cp:lastModifiedBy>
  <cp:revision>8</cp:revision>
  <cp:lastPrinted>2018-12-16T15:03:00Z</cp:lastPrinted>
  <dcterms:created xsi:type="dcterms:W3CDTF">2019-09-03T16:09:00Z</dcterms:created>
  <dcterms:modified xsi:type="dcterms:W3CDTF">2019-11-14T18:26:00Z</dcterms:modified>
  <cp:category/>
</cp:coreProperties>
</file>